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944FA" w14:textId="2ED8C97A" w:rsidR="000C7620" w:rsidRPr="00015D07" w:rsidRDefault="000C7620" w:rsidP="000C7620">
      <w:pPr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</w:t>
      </w:r>
      <w:r w:rsidRPr="00015D07">
        <w:rPr>
          <w:rFonts w:ascii="Times New Roman" w:hAnsi="Times New Roman" w:cs="Times New Roman"/>
          <w:color w:val="000000"/>
          <w:szCs w:val="21"/>
        </w:rPr>
        <w:t>Table</w:t>
      </w:r>
      <w:r>
        <w:rPr>
          <w:rFonts w:ascii="Times New Roman" w:hAnsi="Times New Roman" w:cs="Times New Roman"/>
          <w:color w:val="000000"/>
          <w:szCs w:val="21"/>
        </w:rPr>
        <w:t xml:space="preserve"> S</w:t>
      </w:r>
      <w:r w:rsidR="002608FF">
        <w:rPr>
          <w:rFonts w:ascii="Times New Roman" w:hAnsi="Times New Roman" w:cs="Times New Roman"/>
          <w:color w:val="000000"/>
          <w:szCs w:val="21"/>
        </w:rPr>
        <w:t>1</w:t>
      </w:r>
      <w:r w:rsidRPr="00015D07">
        <w:rPr>
          <w:rFonts w:ascii="Times New Roman" w:hAnsi="Times New Roman" w:cs="Times New Roman"/>
          <w:color w:val="000000"/>
          <w:szCs w:val="21"/>
        </w:rPr>
        <w:t xml:space="preserve"> Characteristics of </w:t>
      </w:r>
      <w:r>
        <w:rPr>
          <w:rFonts w:ascii="Times New Roman" w:hAnsi="Times New Roman" w:cs="Times New Roman" w:hint="eastAsia"/>
          <w:color w:val="000000"/>
          <w:szCs w:val="21"/>
          <w:lang w:eastAsia="zh-HK"/>
        </w:rPr>
        <w:t xml:space="preserve">the </w:t>
      </w:r>
      <w:r w:rsidRPr="00015D07">
        <w:rPr>
          <w:rFonts w:ascii="Times New Roman" w:hAnsi="Times New Roman" w:cs="Times New Roman"/>
          <w:color w:val="000000"/>
          <w:szCs w:val="21"/>
        </w:rPr>
        <w:t>dogs enrolled in th</w:t>
      </w:r>
      <w:r>
        <w:rPr>
          <w:rFonts w:ascii="Times New Roman" w:hAnsi="Times New Roman" w:cs="Times New Roman" w:hint="eastAsia"/>
          <w:color w:val="000000"/>
          <w:szCs w:val="21"/>
          <w:lang w:eastAsia="zh-HK"/>
        </w:rPr>
        <w:t>is</w:t>
      </w:r>
      <w:r w:rsidRPr="00015D07">
        <w:rPr>
          <w:rFonts w:ascii="Times New Roman" w:hAnsi="Times New Roman" w:cs="Times New Roman"/>
          <w:color w:val="000000"/>
          <w:szCs w:val="21"/>
        </w:rPr>
        <w:t xml:space="preserve"> stud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2"/>
        <w:gridCol w:w="753"/>
        <w:gridCol w:w="2205"/>
        <w:gridCol w:w="1377"/>
        <w:gridCol w:w="1272"/>
        <w:gridCol w:w="1237"/>
        <w:gridCol w:w="2635"/>
        <w:gridCol w:w="1907"/>
      </w:tblGrid>
      <w:tr w:rsidR="000C7620" w:rsidRPr="00C50A62" w14:paraId="79293DDA" w14:textId="77777777" w:rsidTr="0062076A">
        <w:trPr>
          <w:trHeight w:val="360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81EB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g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FEC2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2CC6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7E25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onth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53A89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728B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k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)</w:t>
            </w:r>
          </w:p>
        </w:tc>
        <w:tc>
          <w:tcPr>
            <w:tcW w:w="26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173A9" w14:textId="77777777" w:rsidR="000C7620" w:rsidRDefault="000C7620" w:rsidP="0062076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 xml:space="preserve">Daily dose of </w:t>
            </w:r>
          </w:p>
          <w:p w14:paraId="569ECDF2" w14:textId="77777777" w:rsidR="000C7620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g)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F958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Severity of 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rrhe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0C7620" w:rsidRPr="00C50A62" w14:paraId="7C579E11" w14:textId="77777777" w:rsidTr="0062076A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6C92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FF23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B733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07D1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5ADED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339D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6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ECA3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17DE6" w14:textId="77777777" w:rsidR="000C7620" w:rsidRPr="00F140B5" w:rsidRDefault="000C7620" w:rsidP="0062076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HK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M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derate </w:t>
            </w:r>
          </w:p>
        </w:tc>
      </w:tr>
      <w:tr w:rsidR="000C7620" w:rsidRPr="00C50A62" w14:paraId="64F7EA19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7F74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51C8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35AE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41CD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2A59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8658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09AEE2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2AF951A" w14:textId="77777777" w:rsidR="000C7620" w:rsidRPr="00167B4E" w:rsidRDefault="000C7620" w:rsidP="0062076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HK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Nil</w:t>
            </w:r>
          </w:p>
        </w:tc>
      </w:tr>
      <w:tr w:rsidR="000C7620" w:rsidRPr="00C50A62" w14:paraId="29F08157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CB14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8BAD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5AF9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W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f bla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DFEA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E717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4535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B8E6B1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1AFA24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M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d </w:t>
            </w:r>
          </w:p>
        </w:tc>
      </w:tr>
      <w:tr w:rsidR="000C7620" w:rsidRPr="00C50A62" w14:paraId="5BC91541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EA56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BF5C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07DD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8F4A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DAC9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1F59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318780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CC279D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M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ld </w:t>
            </w:r>
          </w:p>
        </w:tc>
      </w:tr>
      <w:tr w:rsidR="000C7620" w:rsidRPr="00C50A62" w14:paraId="48B03A8D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14AE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2ABF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D450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F07D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BE60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51D4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990C1C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1669D6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462A471A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3026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0C2D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FE1F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C803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ED23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419F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396091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DE71C0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656C88BD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68A2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E247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9316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9569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CE49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910C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005591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836B28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  <w:bookmarkStart w:id="0" w:name="_GoBack"/>
        <w:bookmarkEnd w:id="0"/>
      </w:tr>
      <w:tr w:rsidR="000C7620" w:rsidRPr="00C50A62" w14:paraId="4FAD67B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6997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97BA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8F22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ECF7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A918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EAF5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0B912F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71870D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368C7556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14E4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5798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3E13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31AF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F8EA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1DEE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7517CE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C3208E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21A04F53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E41E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316B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AE4C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7D45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A58A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82EA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9A3702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E13333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C681CCF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FD92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B6BC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1FE9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FDBA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9E9B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6C6E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028533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60D6F0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1C2879BC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5E17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6F81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8086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7626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72DC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54BF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65046E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0BCF5A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28A42E4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2DD2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B731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C1E1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B2A2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DE7A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D9DD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83CC0E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DC0630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77903EF8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13E9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B72B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D798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B103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A23B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7EDA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DD4196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CDF24B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3D989C3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C9CA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3073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9952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B41B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5202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FA98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957516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5DB6AA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31D2445D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E696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EC32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1792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07ED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BDE8A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20DB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B257CF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838459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34756349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5787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ADDB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8C50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C11B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148D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4D5D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2AD9D7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97E7C5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829C654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EB22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5325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9524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7493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8166E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5792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5164AE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3434E9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39E0CE7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A3A1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3595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69E3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1893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AC56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3B2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E37C4C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C85F3A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63A7FE33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E919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505B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8CA2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FCA0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7420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D7A5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72BF78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CC3192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5E2BD021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FC41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19C5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7791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r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E40A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213F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4BC6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E2C94F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F5B572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0219E6A0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C751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45A1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18F7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A3B1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9162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BBB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069340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EFCC4E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27C0208A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1376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75BD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BF7E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2A28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2CD4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9A5E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72FAD5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B188C0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0A2D1171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D12B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2F1D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54B6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B91E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833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0991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28E13B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F9675A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22D14D93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2DA3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B4D3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E4F4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56E1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9DC49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AE8C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F1229E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6DDB76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2D6727D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9B68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B2BE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F5FB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77E1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D224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9DE0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2B7AEA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BB3022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98D9BAA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0B62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9D05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A53F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4646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CA14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4F7A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42E214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8C0050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663B87A0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96C2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5D74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0757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82D2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9FF5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5D7A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47F88E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BB3A7D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145DD8D4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EE3C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4732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170D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19B6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38EF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07DA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8B2884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421EBB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52447CF4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3F9B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F738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0466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AC6D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C3BD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0975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17B0EE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8F8223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4C2260DF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A7D9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1321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AAE1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4674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A722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ACD2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EAC98B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E6CB9D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4FF31C56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16D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8090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0147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EADF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3C8A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64B5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AD464A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12628A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29DC5882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2DE8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F4E8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4BCC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B046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56CE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F2F8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B4E6F6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B14D92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1BABB1E7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C3FC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88DB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2659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F910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C284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1874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9D0839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F542F6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6445844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4ADD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D7FB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9B0A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AC55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1902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49B3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6742FE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25F7CD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2560B541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12DE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BC08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5D64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landse</w:t>
            </w:r>
            <w:proofErr w:type="spellEnd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dersho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B515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B683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AE7D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87E053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59AF97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0D634E56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6377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B64B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3A40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9BCA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7070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6099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879A79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E2004C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S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vere </w:t>
            </w:r>
          </w:p>
        </w:tc>
      </w:tr>
      <w:tr w:rsidR="000C7620" w:rsidRPr="00C50A62" w14:paraId="03FFC222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0F42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2B3B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5348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C9F4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6E27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A1B1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09DF58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6E03FE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S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vere </w:t>
            </w:r>
          </w:p>
        </w:tc>
      </w:tr>
      <w:tr w:rsidR="000C7620" w:rsidRPr="00C50A62" w14:paraId="2E11D124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73D9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275E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2645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0C27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012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68A9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93E88F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F19064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97E7E76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130B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69FC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C008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landse</w:t>
            </w:r>
            <w:proofErr w:type="spellEnd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dersho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D7BE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761F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58BF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137FAD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B9E0DA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173721AF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6309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2BB6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CB1F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33BA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3312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0AE2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C9709D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960F22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1767979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3E3C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5514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B2B4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A4D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AF35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53AF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EE4466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66E0FF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1E334ED0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FC81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CB9D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2DEB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83D9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EF15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E692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EF409D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32ADB7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6023658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3337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A4C0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35C5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97CF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C255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2309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9BEAF2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351472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11D730F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BCFE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2CCA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2A57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2D56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2482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6072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67D7C5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7173A1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56F2B5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3B7F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5CE2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1CB4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FAC2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CDDD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844E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AB6F3D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7B4FD8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666E5099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F6A4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CD0F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8EC1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62B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39B7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F111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98EC34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4E5FED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1AF8AF41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6FD4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EBA9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94F7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landse</w:t>
            </w:r>
            <w:proofErr w:type="spellEnd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dersho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A071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F7B3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6AFB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D20DFC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1364B7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7A1EE21A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8007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7C9B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31F4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44C9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B66F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911D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85DC99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10C261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36C93D93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4E8D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67C5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DF55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9161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15F5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2CD5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C9D5D4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C1117C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76FCDDD4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C10F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4728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B97B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8111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354A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43DB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0A0C9F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371920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7C80C006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6F77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736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B2FF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B6EF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C027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6A2A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43AFFA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66F078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4F8AAB35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39B4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9627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431F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CF74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6CA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76F2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D1FEB3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C901BE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3A8AE673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6DEA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7A02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8C87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E9F0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85CD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E508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B148CF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E70702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5C0A6F7A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7ADC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3A47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9EB3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1390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4B2A8" w14:textId="77777777" w:rsidR="000C7620" w:rsidRPr="00F140B5" w:rsidRDefault="000C7620" w:rsidP="0062076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HK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6A1F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110266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39EBEC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S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vere </w:t>
            </w:r>
          </w:p>
        </w:tc>
      </w:tr>
      <w:tr w:rsidR="000C7620" w:rsidRPr="00C50A62" w14:paraId="39C13BB5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378A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9917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F3FE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446E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1FE8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DD09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6D7108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3A1302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4B1859A0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C6C0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99AF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9EB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06FF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46DA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ED94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893966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0FD93B4" w14:textId="77777777" w:rsidR="000C7620" w:rsidRPr="00F140B5" w:rsidRDefault="000C7620" w:rsidP="0062076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HK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 xml:space="preserve"> </w:t>
            </w:r>
          </w:p>
        </w:tc>
      </w:tr>
      <w:tr w:rsidR="000C7620" w:rsidRPr="00C50A62" w14:paraId="3CC6C084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3251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1E42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98F7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2C44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0495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A199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775B72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9FF936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1098983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4699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36CF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838E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B51A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867C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3388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85B91A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BEF262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0ECE47B1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53AB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A878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E01F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F066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464F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16A1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2E097F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D33298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1ACEC1D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104A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B583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4645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A2B1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3976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4FF6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2A7AF5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5FFA0F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659F810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FA2C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4C3A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28DD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88FE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4809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69A4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BA9FCD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356D7B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3D9A9117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667E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DBC4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CA6B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499C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CB60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FBD4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12D100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8CBCD9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5C3E470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CEF9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0D56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72D4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0CF5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0031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28CA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F9B991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F4D1C2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537E7DE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8CF1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D412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95DE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4D7A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25FB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DAEF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95F07C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DB9946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539BD009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1863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6269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38DC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EF1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B69D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7920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979F03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601F18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625494F4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8DD1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74DF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6F1E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BA18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FC99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5D67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D614B9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89D370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4255DCAF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3422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EF45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0A3B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4A15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E002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90D4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CFEEAE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A85994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C7620" w:rsidRPr="00C50A62" w14:paraId="269147A3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FFFA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EF6C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E96D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DD92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06A3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85B1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84A316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15720C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44990B09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60DC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B9C2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17C1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2AA5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CD11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E869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41E5F3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C38A8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S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vere </w:t>
            </w:r>
          </w:p>
        </w:tc>
      </w:tr>
      <w:tr w:rsidR="000C7620" w:rsidRPr="00C50A62" w14:paraId="402FC9DD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92AB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79AA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49DB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121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C320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809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9355DA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F580E7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15318B25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00CF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D0B0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C31E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4480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B58A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607E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E09994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149543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S</w:t>
            </w: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vere </w:t>
            </w:r>
          </w:p>
        </w:tc>
      </w:tr>
      <w:tr w:rsidR="000C7620" w:rsidRPr="00C50A62" w14:paraId="193A40A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3BBE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C158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2FE5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413B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5319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C4D1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396400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62309C2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5E37BEF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0079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FDE0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6B3E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05F3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1809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F293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B3D600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C99AABB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53AF65D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7083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3F09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0AD7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A758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BC60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A1D9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0AF0D1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6960B43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604F75B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A0C4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5C60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9CF6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6A7B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CF6A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EBF4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88CEE9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1A92078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4B8AE236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4747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55B9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77F9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634C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43C6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DB0B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070C43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123F56B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ld </w:t>
            </w:r>
          </w:p>
        </w:tc>
      </w:tr>
      <w:tr w:rsidR="000C7620" w:rsidRPr="00C50A62" w14:paraId="52499B09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5116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86EF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59A1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59CE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1325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621E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C6082E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D8995ED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ld </w:t>
            </w:r>
          </w:p>
        </w:tc>
      </w:tr>
      <w:tr w:rsidR="000C7620" w:rsidRPr="00C50A62" w14:paraId="5619AC7C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D7E8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B440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E864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15C2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593DC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3CDA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414D7F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EADA181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ld </w:t>
            </w:r>
          </w:p>
        </w:tc>
      </w:tr>
      <w:tr w:rsidR="000C7620" w:rsidRPr="00C50A62" w14:paraId="5B15D1E1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AEAB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AA88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EF74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2967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38BC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639B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5520FC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8352D40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vere </w:t>
            </w:r>
          </w:p>
        </w:tc>
      </w:tr>
      <w:tr w:rsidR="000C7620" w:rsidRPr="00C50A62" w14:paraId="4BC2BE69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989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7388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1BB3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7EAC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7685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A3EA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EE241D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905BA23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3C9095FF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F98F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CE96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2861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F9F6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364A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9F90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BC3FDA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8E7B828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5D98B3B7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72BB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490F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99E1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2635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B01E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43B2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92E314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C24DF55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2036BDE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36CC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15E2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5865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F635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3C39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486A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74D764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1BF4693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60D062F9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DDDC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28CC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FFC4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DC991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AAC1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90E8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AF01E6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8CB0D77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3A28258B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1D50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56C7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062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F4E4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BC00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2C7A7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60215D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90D3145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6A937651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51A8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8003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C2C6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FFB4D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8A64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0659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DF6EDC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50C0E74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052DC6D0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EFD2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1D6E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EDFD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E3F9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9F00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904A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384F7B3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F1F773A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620AE526" w14:textId="77777777" w:rsidTr="0062076A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0CBC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5EC82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EE395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DB95A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C6C96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EADDB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1006B99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82C9988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  <w:tr w:rsidR="000C7620" w:rsidRPr="00C50A62" w14:paraId="67460FAC" w14:textId="77777777" w:rsidTr="006207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5CEA0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4B894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9C12F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 shepherd 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5037C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39CF8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recor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97F4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5D5A96E" w14:textId="77777777" w:rsidR="000C7620" w:rsidRPr="00C50A62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0A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0D1AF7C" w14:textId="77777777" w:rsidR="000C7620" w:rsidRPr="006B2539" w:rsidRDefault="000C7620" w:rsidP="00620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l</w:t>
            </w:r>
          </w:p>
        </w:tc>
      </w:tr>
    </w:tbl>
    <w:p w14:paraId="05D41B58" w14:textId="77777777" w:rsidR="000C7620" w:rsidRDefault="000C7620" w:rsidP="000C7620">
      <w:pPr>
        <w:rPr>
          <w:rFonts w:ascii="Times New Roman" w:hAnsi="Times New Roman" w:cs="Times New Roman"/>
          <w:szCs w:val="21"/>
          <w:lang w:val="en-GB" w:eastAsia="zh-HK"/>
        </w:rPr>
      </w:pPr>
      <w:r w:rsidRPr="00956B5A">
        <w:rPr>
          <w:rFonts w:ascii="Times New Roman" w:hAnsi="Times New Roman" w:cs="Times New Roman"/>
          <w:szCs w:val="21"/>
          <w:lang w:val="en-GB"/>
        </w:rPr>
        <w:t>Note:</w:t>
      </w:r>
      <w:r w:rsidRPr="00956B5A">
        <w:rPr>
          <w:rFonts w:ascii="Times New Roman" w:hAnsi="Times New Roman" w:cs="Times New Roman"/>
          <w:szCs w:val="21"/>
        </w:rPr>
        <w:t xml:space="preserve"> 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TO, </w:t>
      </w:r>
      <w:r>
        <w:rPr>
          <w:rFonts w:ascii="Times New Roman" w:hAnsi="Times New Roman" w:cs="Times New Roman" w:hint="eastAsia"/>
          <w:szCs w:val="21"/>
          <w:lang w:val="en-GB" w:eastAsia="zh-HK"/>
        </w:rPr>
        <w:t>Probiotics t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reated elderly dogs; CO, Control elderly dogs; TY, </w:t>
      </w:r>
      <w:r>
        <w:rPr>
          <w:rFonts w:ascii="Times New Roman" w:hAnsi="Times New Roman" w:cs="Times New Roman" w:hint="eastAsia"/>
          <w:szCs w:val="21"/>
          <w:lang w:val="en-GB" w:eastAsia="zh-HK"/>
        </w:rPr>
        <w:t>Probiotics t</w:t>
      </w:r>
      <w:r w:rsidRPr="00956B5A">
        <w:rPr>
          <w:rFonts w:ascii="Times New Roman" w:hAnsi="Times New Roman" w:cs="Times New Roman"/>
          <w:szCs w:val="21"/>
          <w:lang w:val="en-GB"/>
        </w:rPr>
        <w:t>reated young dogs</w:t>
      </w:r>
      <w:r>
        <w:rPr>
          <w:rFonts w:ascii="Times New Roman" w:hAnsi="Times New Roman" w:cs="Times New Roman" w:hint="eastAsia"/>
          <w:szCs w:val="21"/>
          <w:lang w:val="en-GB" w:eastAsia="zh-HK"/>
        </w:rPr>
        <w:t>;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 CY, Control young dogs; TT: </w:t>
      </w:r>
      <w:r>
        <w:rPr>
          <w:rFonts w:ascii="Times New Roman" w:hAnsi="Times New Roman" w:cs="Times New Roman" w:hint="eastAsia"/>
          <w:szCs w:val="21"/>
          <w:lang w:val="en-GB" w:eastAsia="zh-HK"/>
        </w:rPr>
        <w:t>Probiotics t</w:t>
      </w:r>
      <w:r w:rsidRPr="00956B5A">
        <w:rPr>
          <w:rFonts w:ascii="Times New Roman" w:hAnsi="Times New Roman" w:cs="Times New Roman"/>
          <w:szCs w:val="21"/>
          <w:lang w:val="en-GB"/>
        </w:rPr>
        <w:t>reated training dogs</w:t>
      </w:r>
      <w:r>
        <w:rPr>
          <w:rFonts w:ascii="Times New Roman" w:hAnsi="Times New Roman" w:cs="Times New Roman" w:hint="eastAsia"/>
          <w:szCs w:val="21"/>
          <w:lang w:val="en-GB" w:eastAsia="zh-HK"/>
        </w:rPr>
        <w:t>;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 CT, Control training dogs.</w:t>
      </w:r>
      <w:r w:rsidRPr="00956B5A">
        <w:rPr>
          <w:rFonts w:ascii="Times New Roman" w:hAnsi="Times New Roman" w:cs="Times New Roman"/>
        </w:rPr>
        <w:t xml:space="preserve"> </w:t>
      </w:r>
      <w:r w:rsidRPr="00956B5A">
        <w:rPr>
          <w:rFonts w:ascii="Times New Roman" w:hAnsi="Times New Roman" w:cs="Times New Roman"/>
          <w:szCs w:val="21"/>
          <w:lang w:val="en-GB"/>
        </w:rPr>
        <w:t>*The</w:t>
      </w:r>
      <w:r>
        <w:rPr>
          <w:rFonts w:ascii="Times New Roman" w:hAnsi="Times New Roman" w:cs="Times New Roman" w:hint="eastAsia"/>
          <w:szCs w:val="21"/>
          <w:lang w:val="en-GB" w:eastAsia="zh-HK"/>
        </w:rPr>
        <w:t xml:space="preserve"> severity 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of </w:t>
      </w:r>
      <w:proofErr w:type="spellStart"/>
      <w:r w:rsidRPr="00956B5A">
        <w:rPr>
          <w:rFonts w:ascii="Times New Roman" w:hAnsi="Times New Roman" w:cs="Times New Roman"/>
          <w:szCs w:val="21"/>
          <w:lang w:val="en-GB"/>
        </w:rPr>
        <w:t>diarrhea</w:t>
      </w:r>
      <w:proofErr w:type="spellEnd"/>
      <w:r w:rsidRPr="00956B5A">
        <w:rPr>
          <w:rFonts w:ascii="Times New Roman" w:hAnsi="Times New Roman" w:cs="Times New Roman"/>
          <w:szCs w:val="21"/>
          <w:lang w:val="en-GB"/>
        </w:rPr>
        <w:t xml:space="preserve"> was </w:t>
      </w:r>
      <w:r>
        <w:rPr>
          <w:rFonts w:ascii="Times New Roman" w:hAnsi="Times New Roman" w:cs="Times New Roman" w:hint="eastAsia"/>
          <w:szCs w:val="21"/>
          <w:lang w:val="en-GB" w:eastAsia="zh-HK"/>
        </w:rPr>
        <w:t>classified into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 w:eastAsia="zh-HK"/>
        </w:rPr>
        <w:t>'nil'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, </w:t>
      </w:r>
      <w:r>
        <w:rPr>
          <w:rFonts w:ascii="Times New Roman" w:hAnsi="Times New Roman" w:cs="Times New Roman" w:hint="eastAsia"/>
          <w:szCs w:val="21"/>
          <w:lang w:val="en-GB" w:eastAsia="zh-HK"/>
        </w:rPr>
        <w:t>'</w:t>
      </w:r>
      <w:r w:rsidRPr="00956B5A">
        <w:rPr>
          <w:rFonts w:ascii="Times New Roman" w:hAnsi="Times New Roman" w:cs="Times New Roman"/>
          <w:szCs w:val="21"/>
          <w:lang w:val="en-GB"/>
        </w:rPr>
        <w:t>mild</w:t>
      </w:r>
      <w:r>
        <w:rPr>
          <w:rFonts w:ascii="Times New Roman" w:hAnsi="Times New Roman" w:cs="Times New Roman" w:hint="eastAsia"/>
          <w:szCs w:val="21"/>
          <w:lang w:val="en-GB" w:eastAsia="zh-HK"/>
        </w:rPr>
        <w:t>'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, </w:t>
      </w:r>
      <w:r>
        <w:rPr>
          <w:rFonts w:ascii="Times New Roman" w:hAnsi="Times New Roman" w:cs="Times New Roman" w:hint="eastAsia"/>
          <w:szCs w:val="21"/>
          <w:lang w:val="en-GB" w:eastAsia="zh-HK"/>
        </w:rPr>
        <w:t>'</w:t>
      </w:r>
      <w:r w:rsidRPr="00956B5A">
        <w:rPr>
          <w:rFonts w:ascii="Times New Roman" w:hAnsi="Times New Roman" w:cs="Times New Roman"/>
          <w:szCs w:val="21"/>
          <w:lang w:val="en-GB"/>
        </w:rPr>
        <w:t>moderate</w:t>
      </w:r>
      <w:r>
        <w:rPr>
          <w:rFonts w:ascii="Times New Roman" w:hAnsi="Times New Roman" w:cs="Times New Roman" w:hint="eastAsia"/>
          <w:szCs w:val="21"/>
          <w:lang w:val="en-GB" w:eastAsia="zh-HK"/>
        </w:rPr>
        <w:t xml:space="preserve">', 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and </w:t>
      </w:r>
      <w:r>
        <w:rPr>
          <w:rFonts w:ascii="Times New Roman" w:hAnsi="Times New Roman" w:cs="Times New Roman" w:hint="eastAsia"/>
          <w:szCs w:val="21"/>
          <w:lang w:val="en-GB" w:eastAsia="zh-HK"/>
        </w:rPr>
        <w:t>'</w:t>
      </w:r>
      <w:r w:rsidRPr="00956B5A">
        <w:rPr>
          <w:rFonts w:ascii="Times New Roman" w:hAnsi="Times New Roman" w:cs="Times New Roman"/>
          <w:szCs w:val="21"/>
          <w:lang w:val="en-GB"/>
        </w:rPr>
        <w:t>severe</w:t>
      </w:r>
      <w:r>
        <w:rPr>
          <w:rFonts w:ascii="Times New Roman" w:hAnsi="Times New Roman" w:cs="Times New Roman" w:hint="eastAsia"/>
          <w:szCs w:val="21"/>
          <w:lang w:val="en-GB" w:eastAsia="zh-HK"/>
        </w:rPr>
        <w:t xml:space="preserve">' </w:t>
      </w:r>
      <w:r w:rsidRPr="00956B5A">
        <w:rPr>
          <w:rFonts w:ascii="Times New Roman" w:hAnsi="Times New Roman" w:cs="Times New Roman"/>
          <w:szCs w:val="21"/>
          <w:lang w:val="en-GB"/>
        </w:rPr>
        <w:t>based on stool consistency, defecation frequency</w:t>
      </w:r>
      <w:r>
        <w:rPr>
          <w:rFonts w:ascii="Times New Roman" w:hAnsi="Times New Roman" w:cs="Times New Roman" w:hint="eastAsia"/>
          <w:szCs w:val="21"/>
          <w:lang w:val="en-GB" w:eastAsia="zh-HK"/>
        </w:rPr>
        <w:t>,</w:t>
      </w:r>
      <w:r w:rsidRPr="00956B5A">
        <w:rPr>
          <w:rFonts w:ascii="Times New Roman" w:hAnsi="Times New Roman" w:cs="Times New Roman"/>
          <w:szCs w:val="21"/>
          <w:lang w:val="en-GB"/>
        </w:rPr>
        <w:t xml:space="preserve"> and volume of </w:t>
      </w:r>
      <w:proofErr w:type="spellStart"/>
      <w:r w:rsidRPr="00956B5A">
        <w:rPr>
          <w:rFonts w:ascii="Times New Roman" w:hAnsi="Times New Roman" w:cs="Times New Roman"/>
          <w:szCs w:val="21"/>
          <w:lang w:val="en-GB"/>
        </w:rPr>
        <w:t>feces</w:t>
      </w:r>
      <w:proofErr w:type="spellEnd"/>
      <w:r w:rsidRPr="00956B5A">
        <w:rPr>
          <w:rFonts w:ascii="Times New Roman" w:hAnsi="Times New Roman" w:cs="Times New Roman"/>
          <w:szCs w:val="21"/>
          <w:lang w:val="en-GB"/>
        </w:rPr>
        <w:t>.</w:t>
      </w:r>
    </w:p>
    <w:p w14:paraId="3694E8D7" w14:textId="4DB612C7" w:rsidR="00B24BCB" w:rsidRDefault="00B24BCB">
      <w:pPr>
        <w:rPr>
          <w:lang w:val="en-GB"/>
        </w:rPr>
      </w:pPr>
    </w:p>
    <w:p w14:paraId="5CFB44BE" w14:textId="2E890ECE" w:rsidR="002608FF" w:rsidRDefault="002608FF">
      <w:pPr>
        <w:rPr>
          <w:lang w:val="en-GB"/>
        </w:rPr>
      </w:pPr>
    </w:p>
    <w:p w14:paraId="5B09D03F" w14:textId="7F118744" w:rsidR="002608FF" w:rsidRDefault="002608FF">
      <w:pPr>
        <w:rPr>
          <w:lang w:val="en-GB"/>
        </w:rPr>
      </w:pPr>
    </w:p>
    <w:p w14:paraId="5E7F2533" w14:textId="4EC30C23" w:rsidR="002608FF" w:rsidRDefault="002608FF">
      <w:pPr>
        <w:rPr>
          <w:lang w:val="en-GB"/>
        </w:rPr>
      </w:pPr>
    </w:p>
    <w:p w14:paraId="2BB58929" w14:textId="6E5BB9B1" w:rsidR="002608FF" w:rsidRDefault="002608FF">
      <w:pPr>
        <w:rPr>
          <w:lang w:val="en-GB"/>
        </w:rPr>
      </w:pPr>
    </w:p>
    <w:p w14:paraId="761823CE" w14:textId="77777777" w:rsidR="002608FF" w:rsidRDefault="002608FF">
      <w:pPr>
        <w:rPr>
          <w:lang w:val="en-GB"/>
        </w:rPr>
        <w:sectPr w:rsidR="002608FF" w:rsidSect="000C762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E98E67A" w14:textId="77777777" w:rsidR="002608FF" w:rsidRDefault="002608FF" w:rsidP="002608FF">
      <w:pPr>
        <w:ind w:firstLineChars="50" w:firstLine="105"/>
        <w:rPr>
          <w:rFonts w:ascii="Times New Roman" w:hAnsi="Times New Roman" w:cs="Times New Roman"/>
          <w:szCs w:val="21"/>
          <w:lang w:val="en-GB" w:eastAsia="zh-HK"/>
        </w:rPr>
      </w:pPr>
      <w:r w:rsidRPr="00015D07">
        <w:rPr>
          <w:rFonts w:ascii="Times New Roman" w:hAnsi="Times New Roman" w:cs="Times New Roman"/>
          <w:szCs w:val="21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  <w:lang w:val="en-GB"/>
        </w:rPr>
        <w:t>S2</w:t>
      </w:r>
      <w:r w:rsidRPr="00C24195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 w:eastAsia="zh-HK"/>
        </w:rPr>
        <w:t>White b</w:t>
      </w:r>
      <w:r w:rsidRPr="00C24195">
        <w:rPr>
          <w:rFonts w:ascii="Times New Roman" w:hAnsi="Times New Roman" w:cs="Times New Roman"/>
          <w:szCs w:val="21"/>
          <w:lang w:val="en-GB"/>
        </w:rPr>
        <w:t xml:space="preserve">lood cell counts </w:t>
      </w:r>
      <w:r>
        <w:rPr>
          <w:rFonts w:ascii="Times New Roman" w:hAnsi="Times New Roman" w:cs="Times New Roman" w:hint="eastAsia"/>
          <w:szCs w:val="21"/>
          <w:lang w:val="en-GB" w:eastAsia="zh-HK"/>
        </w:rPr>
        <w:t>of</w:t>
      </w:r>
      <w:r w:rsidRPr="00C24195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Cs w:val="21"/>
          <w:lang w:val="en-GB" w:eastAsia="zh-HK"/>
        </w:rPr>
        <w:t>different</w:t>
      </w:r>
      <w:r w:rsidRPr="00C24195">
        <w:rPr>
          <w:rFonts w:ascii="Times New Roman" w:hAnsi="Times New Roman" w:cs="Times New Roman"/>
          <w:szCs w:val="21"/>
          <w:lang w:val="en-GB"/>
        </w:rPr>
        <w:t xml:space="preserve"> groups </w:t>
      </w:r>
      <w:r>
        <w:rPr>
          <w:rFonts w:ascii="Times New Roman" w:hAnsi="Times New Roman" w:cs="Times New Roman"/>
          <w:szCs w:val="21"/>
          <w:lang w:val="en-GB" w:eastAsia="zh-HK"/>
        </w:rPr>
        <w:t>at different time points</w:t>
      </w:r>
      <w:r>
        <w:rPr>
          <w:rFonts w:ascii="Times New Roman" w:hAnsi="Times New Roman" w:cs="Times New Roman"/>
          <w:szCs w:val="21"/>
          <w:lang w:val="en-GB" w:eastAsia="zh-HK"/>
        </w:rPr>
        <w:t xml:space="preserve">　</w:t>
      </w:r>
    </w:p>
    <w:tbl>
      <w:tblPr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984"/>
        <w:gridCol w:w="2127"/>
        <w:gridCol w:w="1842"/>
        <w:gridCol w:w="1843"/>
      </w:tblGrid>
      <w:tr w:rsidR="002608FF" w:rsidRPr="00C54EE8" w14:paraId="51A38F3D" w14:textId="77777777" w:rsidTr="009E003E">
        <w:trPr>
          <w:trHeight w:val="300"/>
        </w:trPr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DA6B" w14:textId="39E01F16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1DB3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cytes</w:t>
            </w:r>
          </w:p>
          <w:p w14:paraId="58E64C45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54EE8">
              <w:rPr>
                <w:rFonts w:ascii="Times New Roman" w:eastAsia="等线" w:hAnsi="Times New Roman" w:cs="Times New Roman"/>
                <w:szCs w:val="21"/>
                <w:lang w:val="en-GB"/>
              </w:rPr>
              <w:t>10</w:t>
            </w:r>
            <w:r w:rsidRPr="00C54EE8">
              <w:rPr>
                <w:rFonts w:ascii="Times New Roman" w:eastAsia="等线" w:hAnsi="Times New Roman" w:cs="Times New Roman"/>
                <w:szCs w:val="21"/>
                <w:vertAlign w:val="superscript"/>
                <w:lang w:val="en-GB"/>
              </w:rPr>
              <w:t>9</w:t>
            </w:r>
            <w:r w:rsidRPr="00C54EE8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cells/L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D0CE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ocytes</w:t>
            </w:r>
          </w:p>
          <w:p w14:paraId="6B3F2B3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C54EE8">
              <w:rPr>
                <w:rFonts w:ascii="Times New Roman" w:eastAsia="等线" w:hAnsi="Times New Roman" w:cs="Times New Roman"/>
                <w:szCs w:val="21"/>
                <w:lang w:val="en-GB"/>
              </w:rPr>
              <w:t>10</w:t>
            </w:r>
            <w:r w:rsidRPr="00C54EE8">
              <w:rPr>
                <w:rFonts w:ascii="Times New Roman" w:eastAsia="等线" w:hAnsi="Times New Roman" w:cs="Times New Roman"/>
                <w:szCs w:val="21"/>
                <w:vertAlign w:val="superscript"/>
                <w:lang w:val="en-GB"/>
              </w:rPr>
              <w:t>9</w:t>
            </w:r>
            <w:r w:rsidRPr="00C54EE8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cells/L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3958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/>
                <w:color w:val="000000"/>
                <w:kern w:val="0"/>
                <w:szCs w:val="21"/>
                <w:lang w:eastAsia="zh-HK"/>
              </w:rPr>
              <w:t>N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utrophils </w:t>
            </w:r>
          </w:p>
          <w:p w14:paraId="1326C6C1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C54EE8">
              <w:rPr>
                <w:rFonts w:ascii="Times New Roman" w:eastAsia="等线" w:hAnsi="Times New Roman" w:cs="Times New Roman"/>
                <w:szCs w:val="21"/>
                <w:lang w:val="en-GB"/>
              </w:rPr>
              <w:t>10</w:t>
            </w:r>
            <w:r w:rsidRPr="00C54EE8">
              <w:rPr>
                <w:rFonts w:ascii="Times New Roman" w:eastAsia="等线" w:hAnsi="Times New Roman" w:cs="Times New Roman"/>
                <w:szCs w:val="21"/>
                <w:vertAlign w:val="superscript"/>
                <w:lang w:val="en-GB"/>
              </w:rPr>
              <w:t>9</w:t>
            </w:r>
            <w:r w:rsidRPr="00C54EE8">
              <w:rPr>
                <w:rFonts w:ascii="Times New Roman" w:eastAsia="等线" w:hAnsi="Times New Roman" w:cs="Times New Roman"/>
                <w:szCs w:val="21"/>
                <w:lang w:val="en-GB"/>
              </w:rPr>
              <w:t xml:space="preserve"> cells/L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2608FF" w:rsidRPr="00C54EE8" w14:paraId="72E54019" w14:textId="77777777" w:rsidTr="009E003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E8B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derly </w:t>
            </w: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g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up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4D07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DC03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2A18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±5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ADBD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±1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0F63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±2.8</w:t>
            </w:r>
          </w:p>
        </w:tc>
      </w:tr>
      <w:tr w:rsidR="002608FF" w:rsidRPr="00C54EE8" w14:paraId="44FA7A74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8F817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71AF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0C8E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9673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±6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A514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±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A7F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±4.8</w:t>
            </w:r>
          </w:p>
        </w:tc>
      </w:tr>
      <w:tr w:rsidR="002608FF" w:rsidRPr="00C54EE8" w14:paraId="48F95398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8CEE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69A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8B7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B6A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±6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6E73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±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11AF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±4.0</w:t>
            </w:r>
          </w:p>
        </w:tc>
      </w:tr>
      <w:tr w:rsidR="002608FF" w:rsidRPr="00C54EE8" w14:paraId="7FF01869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8D313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461D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8194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E9B3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±3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5731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±2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9A23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±3.6</w:t>
            </w:r>
          </w:p>
        </w:tc>
      </w:tr>
      <w:tr w:rsidR="002608FF" w:rsidRPr="00C54EE8" w14:paraId="779D16BB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8355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3236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35C2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1BC8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±11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AC5D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±2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240E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±2.5</w:t>
            </w:r>
          </w:p>
        </w:tc>
      </w:tr>
      <w:tr w:rsidR="002608FF" w:rsidRPr="00C54EE8" w14:paraId="30C6AB9B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087B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83CF6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80E2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3DEF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±3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DFE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±2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7D5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±3.1</w:t>
            </w:r>
          </w:p>
        </w:tc>
      </w:tr>
      <w:tr w:rsidR="002608FF" w:rsidRPr="00C54EE8" w14:paraId="54D5E6FD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21ED7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0D86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AB56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0465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±3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5DCD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±1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436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±2.8</w:t>
            </w:r>
          </w:p>
        </w:tc>
      </w:tr>
      <w:tr w:rsidR="002608FF" w:rsidRPr="00C54EE8" w14:paraId="38B8584E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B5B91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937B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AC4D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DEE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±4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81C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±2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E08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±3.3</w:t>
            </w:r>
          </w:p>
        </w:tc>
      </w:tr>
      <w:tr w:rsidR="002608FF" w:rsidRPr="00C54EE8" w14:paraId="44A90800" w14:textId="77777777" w:rsidTr="009E003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7EF5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Young </w:t>
            </w: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g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up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2F94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31E8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75C2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±3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8392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±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47B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±3.4</w:t>
            </w:r>
          </w:p>
        </w:tc>
      </w:tr>
      <w:tr w:rsidR="002608FF" w:rsidRPr="00C54EE8" w14:paraId="29717031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4B268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D016C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4436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7307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±6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D096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±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018D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±5.4</w:t>
            </w:r>
          </w:p>
        </w:tc>
      </w:tr>
      <w:tr w:rsidR="002608FF" w:rsidRPr="00C54EE8" w14:paraId="3738780F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C5EA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921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BF1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D8C7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±3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3B0F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±2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9686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±3.1</w:t>
            </w:r>
          </w:p>
        </w:tc>
      </w:tr>
      <w:tr w:rsidR="002608FF" w:rsidRPr="00C54EE8" w14:paraId="01FC257B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2A813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6A576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816D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F91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±6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57B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±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4905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±4.5</w:t>
            </w:r>
          </w:p>
        </w:tc>
      </w:tr>
      <w:tr w:rsidR="002608FF" w:rsidRPr="00C54EE8" w14:paraId="3DF2FEF9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8466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170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F79C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E3C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±5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32E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±4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FFB7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±3.4</w:t>
            </w:r>
          </w:p>
        </w:tc>
      </w:tr>
      <w:tr w:rsidR="002608FF" w:rsidRPr="00C54EE8" w14:paraId="6FDC261C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7B16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D2A8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64CD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EA5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±8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95C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±4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C7C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±6.5</w:t>
            </w:r>
          </w:p>
        </w:tc>
      </w:tr>
      <w:tr w:rsidR="002608FF" w:rsidRPr="00C54EE8" w14:paraId="11AA9242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EF3EF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0A17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EE58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8594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±6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4FE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±3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92F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±1.9</w:t>
            </w:r>
          </w:p>
        </w:tc>
      </w:tr>
      <w:tr w:rsidR="002608FF" w:rsidRPr="00C54EE8" w14:paraId="4219631A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9B71B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26B71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7F5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8D77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±1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EC1E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±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053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±6.8</w:t>
            </w:r>
          </w:p>
        </w:tc>
      </w:tr>
      <w:tr w:rsidR="002608FF" w:rsidRPr="00C54EE8" w14:paraId="04C27737" w14:textId="77777777" w:rsidTr="009E003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BEE6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ining </w:t>
            </w: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g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up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7151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229D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DA5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1±7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3EB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±3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60D4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±3.3</w:t>
            </w:r>
          </w:p>
        </w:tc>
      </w:tr>
      <w:tr w:rsidR="002608FF" w:rsidRPr="00C54EE8" w14:paraId="5B4B4436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366C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A4FA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D932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2CD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±4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914C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±2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CBE2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±3.3</w:t>
            </w:r>
          </w:p>
        </w:tc>
      </w:tr>
      <w:tr w:rsidR="002608FF" w:rsidRPr="00C54EE8" w14:paraId="31E3E11B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4C4C6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D51F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BD0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D3A4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±12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1E75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±5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4D4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±7.6</w:t>
            </w:r>
          </w:p>
        </w:tc>
      </w:tr>
      <w:tr w:rsidR="002608FF" w:rsidRPr="00C54EE8" w14:paraId="0C3AA24D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F9EC1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12B4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4CE5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CE4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4±7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230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±4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D9A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±5.7</w:t>
            </w:r>
          </w:p>
        </w:tc>
      </w:tr>
      <w:tr w:rsidR="002608FF" w:rsidRPr="00C54EE8" w14:paraId="66F12482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108EA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C18A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9E61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C183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±4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830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±3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6A9E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±3.4</w:t>
            </w:r>
          </w:p>
        </w:tc>
      </w:tr>
      <w:tr w:rsidR="002608FF" w:rsidRPr="00C54EE8" w14:paraId="4B59A26B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28BC2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66F7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1B9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9ED1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2±3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706B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±3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B76C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±2.9</w:t>
            </w:r>
          </w:p>
        </w:tc>
      </w:tr>
      <w:tr w:rsidR="002608FF" w:rsidRPr="00C54EE8" w14:paraId="7FA2C218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CA32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CC82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8A18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eastAsia="zh-HK"/>
              </w:rPr>
              <w:t>Probiotics t</w:t>
            </w: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7FB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±6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E792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±4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C68C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±3.7</w:t>
            </w:r>
          </w:p>
        </w:tc>
      </w:tr>
      <w:tr w:rsidR="002608FF" w:rsidRPr="004D59EE" w14:paraId="492E8184" w14:textId="77777777" w:rsidTr="009E003E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D1FBC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74372" w14:textId="77777777" w:rsidR="002608FF" w:rsidRPr="00C54EE8" w:rsidRDefault="002608FF" w:rsidP="00CB2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1F37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60A9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±4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31E0" w14:textId="77777777" w:rsidR="002608FF" w:rsidRPr="00C54EE8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±3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293A" w14:textId="77777777" w:rsidR="002608FF" w:rsidRPr="004D59EE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4E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±3.0</w:t>
            </w:r>
          </w:p>
        </w:tc>
      </w:tr>
    </w:tbl>
    <w:p w14:paraId="182B90ED" w14:textId="77777777" w:rsidR="002608FF" w:rsidRDefault="002608FF" w:rsidP="002608FF"/>
    <w:p w14:paraId="4FEFA64C" w14:textId="1D58E364" w:rsidR="002608FF" w:rsidRDefault="002608FF">
      <w:pPr>
        <w:rPr>
          <w:lang w:val="en-GB"/>
        </w:rPr>
      </w:pPr>
    </w:p>
    <w:p w14:paraId="18E4F31B" w14:textId="5B823A8D" w:rsidR="002608FF" w:rsidRDefault="002608FF">
      <w:pPr>
        <w:rPr>
          <w:lang w:val="en-GB"/>
        </w:rPr>
      </w:pPr>
    </w:p>
    <w:p w14:paraId="2E0D1C20" w14:textId="47FCB67D" w:rsidR="002608FF" w:rsidRDefault="002608FF">
      <w:pPr>
        <w:rPr>
          <w:lang w:val="en-GB"/>
        </w:rPr>
      </w:pPr>
    </w:p>
    <w:p w14:paraId="44F1C276" w14:textId="09BDF5AC" w:rsidR="002608FF" w:rsidRDefault="002608FF">
      <w:pPr>
        <w:rPr>
          <w:lang w:val="en-GB"/>
        </w:rPr>
      </w:pPr>
    </w:p>
    <w:p w14:paraId="578681ED" w14:textId="5E335503" w:rsidR="002608FF" w:rsidRDefault="002608FF">
      <w:pPr>
        <w:rPr>
          <w:lang w:val="en-GB"/>
        </w:rPr>
      </w:pPr>
    </w:p>
    <w:p w14:paraId="72512DDA" w14:textId="2F58F543" w:rsidR="002608FF" w:rsidRDefault="002608FF">
      <w:pPr>
        <w:rPr>
          <w:lang w:val="en-GB"/>
        </w:rPr>
      </w:pPr>
    </w:p>
    <w:p w14:paraId="02C5E8EE" w14:textId="7D85A0EA" w:rsidR="002608FF" w:rsidRDefault="002608FF">
      <w:pPr>
        <w:rPr>
          <w:lang w:val="en-GB"/>
        </w:rPr>
      </w:pPr>
    </w:p>
    <w:p w14:paraId="0A7B2288" w14:textId="30E866A4" w:rsidR="002608FF" w:rsidRDefault="002608FF">
      <w:pPr>
        <w:rPr>
          <w:lang w:val="en-GB"/>
        </w:rPr>
      </w:pPr>
    </w:p>
    <w:p w14:paraId="5EB673FF" w14:textId="188CF659" w:rsidR="002608FF" w:rsidRDefault="002608FF">
      <w:pPr>
        <w:rPr>
          <w:lang w:val="en-GB"/>
        </w:rPr>
      </w:pPr>
    </w:p>
    <w:p w14:paraId="72D37FB5" w14:textId="36D7389E" w:rsidR="002608FF" w:rsidRDefault="002608FF">
      <w:pPr>
        <w:rPr>
          <w:lang w:val="en-GB"/>
        </w:rPr>
      </w:pPr>
    </w:p>
    <w:p w14:paraId="79A3D498" w14:textId="1D1FCB33" w:rsidR="002608FF" w:rsidRDefault="002608FF">
      <w:pPr>
        <w:rPr>
          <w:lang w:val="en-GB"/>
        </w:rPr>
      </w:pPr>
    </w:p>
    <w:p w14:paraId="67C3204B" w14:textId="43BAC300" w:rsidR="002608FF" w:rsidRDefault="002608FF">
      <w:pPr>
        <w:rPr>
          <w:lang w:val="en-GB"/>
        </w:rPr>
      </w:pPr>
    </w:p>
    <w:p w14:paraId="6ED7A419" w14:textId="61BF4FC3" w:rsidR="002608FF" w:rsidRDefault="002608FF">
      <w:pPr>
        <w:rPr>
          <w:lang w:val="en-GB"/>
        </w:rPr>
      </w:pPr>
    </w:p>
    <w:p w14:paraId="0363CF46" w14:textId="27136555" w:rsidR="002608FF" w:rsidRDefault="002608FF">
      <w:pPr>
        <w:rPr>
          <w:lang w:val="en-GB"/>
        </w:rPr>
      </w:pPr>
    </w:p>
    <w:p w14:paraId="22228F24" w14:textId="77777777" w:rsidR="002608FF" w:rsidRDefault="002608FF">
      <w:pPr>
        <w:rPr>
          <w:lang w:val="en-GB"/>
        </w:rPr>
        <w:sectPr w:rsidR="002608FF" w:rsidSect="002608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4F3497" w14:textId="15A150E9" w:rsidR="002608FF" w:rsidRDefault="002608FF">
      <w:pPr>
        <w:rPr>
          <w:lang w:val="en-GB"/>
        </w:rPr>
      </w:pPr>
    </w:p>
    <w:p w14:paraId="52A334C0" w14:textId="7466E127" w:rsidR="002608FF" w:rsidRDefault="002608FF" w:rsidP="002608FF">
      <w:pPr>
        <w:ind w:firstLineChars="2000" w:firstLine="4200"/>
        <w:rPr>
          <w:rFonts w:ascii="Times New Roman" w:hAnsi="Times New Roman" w:cs="Times New Roman"/>
          <w:szCs w:val="21"/>
          <w:lang w:val="en-GB"/>
        </w:rPr>
      </w:pPr>
      <w:r w:rsidRPr="00015D07">
        <w:rPr>
          <w:rFonts w:ascii="Times New Roman" w:hAnsi="Times New Roman" w:cs="Times New Roman"/>
          <w:szCs w:val="21"/>
          <w:lang w:val="en-GB"/>
        </w:rPr>
        <w:t xml:space="preserve">Table </w:t>
      </w:r>
      <w:r>
        <w:rPr>
          <w:rFonts w:ascii="Times New Roman" w:hAnsi="Times New Roman" w:cs="Times New Roman"/>
          <w:szCs w:val="21"/>
          <w:lang w:val="en-GB"/>
        </w:rPr>
        <w:t>S3</w:t>
      </w:r>
      <w:r w:rsidRPr="004D4877">
        <w:rPr>
          <w:rFonts w:ascii="Times New Roman" w:hAnsi="Times New Roman" w:cs="Times New Roman"/>
          <w:szCs w:val="21"/>
          <w:lang w:val="en-GB"/>
        </w:rPr>
        <w:t xml:space="preserve"> Sequence </w:t>
      </w:r>
      <w:r>
        <w:rPr>
          <w:rFonts w:ascii="Times New Roman" w:hAnsi="Times New Roman" w:cs="Times New Roman" w:hint="eastAsia"/>
          <w:szCs w:val="21"/>
          <w:lang w:val="en-GB" w:eastAsia="zh-HK"/>
        </w:rPr>
        <w:t>a</w:t>
      </w:r>
      <w:r w:rsidRPr="004D4877">
        <w:rPr>
          <w:rFonts w:ascii="Times New Roman" w:hAnsi="Times New Roman" w:cs="Times New Roman"/>
          <w:szCs w:val="21"/>
          <w:lang w:val="en-GB"/>
        </w:rPr>
        <w:t>bundance</w:t>
      </w:r>
      <w:r>
        <w:rPr>
          <w:rFonts w:ascii="Times New Roman" w:hAnsi="Times New Roman" w:cs="Times New Roman" w:hint="eastAsia"/>
          <w:szCs w:val="21"/>
          <w:lang w:val="en-GB" w:eastAsia="zh-HK"/>
        </w:rPr>
        <w:t xml:space="preserve"> </w:t>
      </w:r>
      <w:r w:rsidRPr="004D4877">
        <w:rPr>
          <w:rFonts w:ascii="Times New Roman" w:hAnsi="Times New Roman" w:cs="Times New Roman"/>
          <w:szCs w:val="21"/>
          <w:lang w:val="en-GB"/>
        </w:rPr>
        <w:t xml:space="preserve">and microbial </w:t>
      </w:r>
      <w:r>
        <w:rPr>
          <w:rFonts w:ascii="Times New Roman" w:hAnsi="Times New Roman" w:cs="Times New Roman" w:hint="eastAsia"/>
          <w:szCs w:val="21"/>
          <w:lang w:val="en-GB" w:eastAsia="zh-HK"/>
        </w:rPr>
        <w:t>d</w:t>
      </w:r>
      <w:r w:rsidRPr="004D4877">
        <w:rPr>
          <w:rFonts w:ascii="Times New Roman" w:hAnsi="Times New Roman" w:cs="Times New Roman"/>
          <w:szCs w:val="21"/>
          <w:lang w:val="en-GB"/>
        </w:rPr>
        <w:t>iversit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47"/>
        <w:gridCol w:w="758"/>
        <w:gridCol w:w="751"/>
        <w:gridCol w:w="873"/>
        <w:gridCol w:w="983"/>
        <w:gridCol w:w="757"/>
        <w:gridCol w:w="751"/>
        <w:gridCol w:w="873"/>
        <w:gridCol w:w="983"/>
        <w:gridCol w:w="757"/>
        <w:gridCol w:w="723"/>
        <w:gridCol w:w="873"/>
        <w:gridCol w:w="983"/>
        <w:gridCol w:w="757"/>
        <w:gridCol w:w="723"/>
        <w:gridCol w:w="873"/>
        <w:gridCol w:w="983"/>
      </w:tblGrid>
      <w:tr w:rsidR="002608FF" w:rsidRPr="004D4877" w14:paraId="278D3784" w14:textId="77777777" w:rsidTr="00CB2D0B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7FC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701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 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410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 3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CB3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 6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963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 15 (AC*)</w:t>
            </w:r>
          </w:p>
        </w:tc>
      </w:tr>
      <w:tr w:rsidR="00BE4A00" w:rsidRPr="004D4877" w14:paraId="26511D4C" w14:textId="77777777" w:rsidTr="00CB2D0B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93E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D8C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eastAsia="zh-HK"/>
              </w:rPr>
              <w:t xml:space="preserve"> </w:t>
            </w: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4E5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eastAsia="zh-HK"/>
              </w:rPr>
              <w:t xml:space="preserve"> </w:t>
            </w: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7B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4A6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ed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67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eastAsia="zh-HK"/>
              </w:rPr>
              <w:t xml:space="preserve"> </w:t>
            </w: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CD0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eastAsia="zh-HK"/>
              </w:rPr>
              <w:t xml:space="preserve"> </w:t>
            </w: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90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762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ed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76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eastAsia="zh-HK"/>
              </w:rPr>
              <w:t xml:space="preserve"> </w:t>
            </w: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215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of</w:t>
            </w:r>
            <w:proofErr w:type="spellEnd"/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F4C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6A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ed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6D2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eastAsia="zh-HK"/>
              </w:rPr>
              <w:t xml:space="preserve"> </w:t>
            </w: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19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of</w:t>
            </w:r>
            <w:proofErr w:type="spellEnd"/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F2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BF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served species</w:t>
            </w:r>
          </w:p>
        </w:tc>
      </w:tr>
      <w:tr w:rsidR="00BE4A00" w:rsidRPr="004D4877" w14:paraId="0594922D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A86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4F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660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528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3C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53F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DB8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13A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3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A5E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180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D76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8AF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3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6D0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D2A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EE5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7C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252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4.18</w:t>
            </w:r>
          </w:p>
        </w:tc>
      </w:tr>
      <w:tr w:rsidR="00BE4A00" w:rsidRPr="004D4877" w14:paraId="6CFA8D84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6F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F4C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E2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7D1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2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A3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346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325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CFB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9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30B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D3E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EC9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9A9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1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CFF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48E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FB5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02E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8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B2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1.78</w:t>
            </w:r>
          </w:p>
        </w:tc>
      </w:tr>
      <w:tr w:rsidR="00BE4A00" w:rsidRPr="004D4877" w14:paraId="2F73C8B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028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EAF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4F2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8EE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6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CD3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F2B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6A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86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13D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8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EB9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CAD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06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0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98E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FF3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27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3FC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8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1CA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9.8</w:t>
            </w:r>
          </w:p>
        </w:tc>
      </w:tr>
      <w:tr w:rsidR="00BE4A00" w:rsidRPr="004D4877" w14:paraId="09D4EFC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64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664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077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21C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1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865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64F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20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36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7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0A6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31B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D4D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D46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ADE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C7E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668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DD5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6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81C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1.66</w:t>
            </w:r>
          </w:p>
        </w:tc>
      </w:tr>
      <w:tr w:rsidR="00BE4A00" w:rsidRPr="004D4877" w14:paraId="5A42B82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BD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00C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AF0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80F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EF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60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53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79D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BDA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02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21D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080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2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916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808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3E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CE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835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2.08</w:t>
            </w:r>
          </w:p>
        </w:tc>
      </w:tr>
      <w:tr w:rsidR="00BE4A00" w:rsidRPr="004D4877" w14:paraId="5ED762E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CE8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B0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D6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5BD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637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1CA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FF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7F6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5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5FF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86D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70A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87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4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46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C97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215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A56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531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7.62</w:t>
            </w:r>
          </w:p>
        </w:tc>
      </w:tr>
      <w:tr w:rsidR="00BE4A00" w:rsidRPr="004D4877" w14:paraId="459174BE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52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26D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8F9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E97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9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9B9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12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466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FD0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583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41E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0CA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B61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1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670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5D7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7EC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16D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31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6.74</w:t>
            </w:r>
          </w:p>
        </w:tc>
      </w:tr>
      <w:tr w:rsidR="00BE4A00" w:rsidRPr="004D4877" w14:paraId="6E7B31C2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6F4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7B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428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71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B5B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36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3B9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2A4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9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F3D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016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EAD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E73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0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0FF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336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952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71C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D35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4.88</w:t>
            </w:r>
          </w:p>
        </w:tc>
      </w:tr>
      <w:tr w:rsidR="00BE4A00" w:rsidRPr="004D4877" w14:paraId="380BCD94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C8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273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0CE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C72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A0F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6C6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B63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38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4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66B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7F2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AF6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80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A05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AE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B03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2C9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7BA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0.04</w:t>
            </w:r>
          </w:p>
        </w:tc>
      </w:tr>
      <w:tr w:rsidR="00BE4A00" w:rsidRPr="004D4877" w14:paraId="4BF4A06E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7AE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15C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85E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073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8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BA3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FBB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5B8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A2D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858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2B7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6BB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270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7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EF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E2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6F8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F2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852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8.24</w:t>
            </w:r>
          </w:p>
        </w:tc>
      </w:tr>
      <w:tr w:rsidR="00BE4A00" w:rsidRPr="004D4877" w14:paraId="200EA1F2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85B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6FB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14A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329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C89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F4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684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943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3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5BC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55F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479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2C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0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818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07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57D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7DE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88E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5.92</w:t>
            </w:r>
          </w:p>
        </w:tc>
      </w:tr>
      <w:tr w:rsidR="00BE4A00" w:rsidRPr="004D4877" w14:paraId="6103936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88E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8E9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196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791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2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137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C20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304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F44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3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060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8B5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51F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1D8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9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026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4B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769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51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238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4.8</w:t>
            </w:r>
          </w:p>
        </w:tc>
      </w:tr>
      <w:tr w:rsidR="00BE4A00" w:rsidRPr="004D4877" w14:paraId="550C7D0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366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FE2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12F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07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A91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6C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73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1D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5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180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4FF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74C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92B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9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64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E33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F60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0DE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9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4D3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2.32</w:t>
            </w:r>
          </w:p>
        </w:tc>
      </w:tr>
      <w:tr w:rsidR="00BE4A00" w:rsidRPr="004D4877" w14:paraId="13068B6C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98F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1B5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CF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847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5BE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333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A87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C58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A02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048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D13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B4C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0E4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97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FFC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12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2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4BB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7.76</w:t>
            </w:r>
          </w:p>
        </w:tc>
      </w:tr>
      <w:tr w:rsidR="00BE4A00" w:rsidRPr="004D4877" w14:paraId="6E859A35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68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A9C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CB8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D54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3A8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99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F7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729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2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250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836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967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B5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6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EC7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75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B20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EB7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6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0E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9.2</w:t>
            </w:r>
          </w:p>
        </w:tc>
      </w:tr>
      <w:tr w:rsidR="00BE4A00" w:rsidRPr="004D4877" w14:paraId="3EE360D7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E30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920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E94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9D8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5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583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BA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10A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AF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8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9F5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411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2A2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24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2E5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796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337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282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340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4.54</w:t>
            </w:r>
          </w:p>
        </w:tc>
      </w:tr>
      <w:tr w:rsidR="00BE4A00" w:rsidRPr="004D4877" w14:paraId="3E0D5739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DFA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422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408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93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1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ED3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E4E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235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A2C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EAB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E45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F63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0F9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0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FB5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E5E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442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79D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C40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3</w:t>
            </w:r>
          </w:p>
        </w:tc>
      </w:tr>
      <w:tr w:rsidR="00BE4A00" w:rsidRPr="004D4877" w14:paraId="03BDC38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0A4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940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2C7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62C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C00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FF8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5AB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2B8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A13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F71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64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20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1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FD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E40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79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AA2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8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F18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2.98</w:t>
            </w:r>
          </w:p>
        </w:tc>
      </w:tr>
      <w:tr w:rsidR="00BE4A00" w:rsidRPr="004D4877" w14:paraId="134317B4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F8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9EA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24E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CEB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2F8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4C7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9BA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91F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4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75F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584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6F0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A4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6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1CB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85F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5D5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3E1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3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67C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6.12</w:t>
            </w:r>
          </w:p>
        </w:tc>
      </w:tr>
      <w:tr w:rsidR="00BE4A00" w:rsidRPr="004D4877" w14:paraId="16A0E02D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1E0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7B0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0F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8EF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122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B8D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D2F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594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5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61B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AB8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93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4C0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4DB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1C5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C0F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07B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7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BE5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3.62</w:t>
            </w:r>
          </w:p>
        </w:tc>
      </w:tr>
      <w:tr w:rsidR="00BE4A00" w:rsidRPr="004D4877" w14:paraId="1881EB31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E63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AA1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C9C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8BF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6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CC8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9D8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FE2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296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3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812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56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F92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68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9DD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9D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D4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A9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5F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4.18</w:t>
            </w:r>
          </w:p>
        </w:tc>
      </w:tr>
      <w:tr w:rsidR="00BE4A00" w:rsidRPr="004D4877" w14:paraId="62EA8504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69D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B8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EE4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E5C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977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6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EB4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984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C0B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57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20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2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96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30E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9C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B6F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6BE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BF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E69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8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D56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9.36</w:t>
            </w:r>
          </w:p>
        </w:tc>
      </w:tr>
      <w:tr w:rsidR="00BE4A00" w:rsidRPr="004D4877" w14:paraId="0F47FD33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D7E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610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6A1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BE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4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077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A5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1C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3DC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0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F18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BA0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C32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B21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D6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4B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B2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FCD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549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3.34</w:t>
            </w:r>
          </w:p>
        </w:tc>
      </w:tr>
      <w:tr w:rsidR="00BE4A00" w:rsidRPr="004D4877" w14:paraId="7B8BC718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46E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AAD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01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08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7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3DA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84B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3D4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02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4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087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72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E4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94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2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506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FE9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E72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DBF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748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9.04</w:t>
            </w:r>
          </w:p>
        </w:tc>
      </w:tr>
      <w:tr w:rsidR="00BE4A00" w:rsidRPr="004D4877" w14:paraId="61437AE1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D2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24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88D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6F8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A2B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BB5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0FE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47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0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20B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4E1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D65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CFE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1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93E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EDB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704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67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CDF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1.78</w:t>
            </w:r>
          </w:p>
        </w:tc>
      </w:tr>
      <w:tr w:rsidR="00BE4A00" w:rsidRPr="004D4877" w14:paraId="79B30F02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EBE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881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6A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F3D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2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726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A7D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AA3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C1E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3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28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A9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9C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426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0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754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7C7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5F2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97F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6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948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0.64</w:t>
            </w:r>
          </w:p>
        </w:tc>
      </w:tr>
      <w:tr w:rsidR="00BE4A00" w:rsidRPr="004D4877" w14:paraId="1A77F6C6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B0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B9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9F2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CB5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8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C43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6CF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C9A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D7C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759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07F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F22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C70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E64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56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30E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0C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CA5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7.14</w:t>
            </w:r>
          </w:p>
        </w:tc>
      </w:tr>
      <w:tr w:rsidR="00BE4A00" w:rsidRPr="004D4877" w14:paraId="6467B5B0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BFE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03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2A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81C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1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BA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947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08C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88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A18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801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61A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E3B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3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999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C85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B2A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7C3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8D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8.56</w:t>
            </w:r>
          </w:p>
        </w:tc>
      </w:tr>
      <w:tr w:rsidR="00BE4A00" w:rsidRPr="004D4877" w14:paraId="294E95E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FA7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F67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B6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186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3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92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D80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E3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FA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4CB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17C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73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BAD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C3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7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5D0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FD0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C8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270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0.08</w:t>
            </w:r>
          </w:p>
        </w:tc>
      </w:tr>
      <w:tr w:rsidR="00BE4A00" w:rsidRPr="004D4877" w14:paraId="4CC343C5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A97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456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593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297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5A3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2C0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C59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132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CA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1E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558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EE0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2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98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0C4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7F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CFF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6CA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6.72</w:t>
            </w:r>
          </w:p>
        </w:tc>
      </w:tr>
      <w:tr w:rsidR="00BE4A00" w:rsidRPr="004D4877" w14:paraId="5633D870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B53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878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EE6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C8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0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6F7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A53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04A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F2F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5F6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B7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0EF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EC4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6CA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2F5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B25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80B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3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9C2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2.8</w:t>
            </w:r>
          </w:p>
        </w:tc>
      </w:tr>
      <w:tr w:rsidR="00BE4A00" w:rsidRPr="004D4877" w14:paraId="37EF5018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312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97A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F6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D5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39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FFC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0E1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8D4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BF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674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5B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54B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DC8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E66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D75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B08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3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B39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5.46</w:t>
            </w:r>
          </w:p>
        </w:tc>
      </w:tr>
      <w:tr w:rsidR="00BE4A00" w:rsidRPr="004D4877" w14:paraId="700B403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70F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F80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6DE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C09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6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24A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BC9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6B4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8A1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56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F5B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C5D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C5E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8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535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119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9CF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F5B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9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16D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8.28</w:t>
            </w:r>
          </w:p>
        </w:tc>
      </w:tr>
      <w:tr w:rsidR="00BE4A00" w:rsidRPr="004D4877" w14:paraId="46BD948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DB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81F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C2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708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853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91B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654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57B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C16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75C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EF0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746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737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E3E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64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CE9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8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4D1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</w:tr>
      <w:tr w:rsidR="00BE4A00" w:rsidRPr="004D4877" w14:paraId="19AD9AB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78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951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403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366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6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04E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33A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A10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549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77F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6CD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393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041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C68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AB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815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E27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AC6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9.02</w:t>
            </w:r>
          </w:p>
        </w:tc>
      </w:tr>
      <w:tr w:rsidR="00BE4A00" w:rsidRPr="004D4877" w14:paraId="1242176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49E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3B4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7E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398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6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CF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845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9C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486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7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AFF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90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E5A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20A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2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1F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B3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B5D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927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3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950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1.32</w:t>
            </w:r>
          </w:p>
        </w:tc>
      </w:tr>
      <w:tr w:rsidR="00BE4A00" w:rsidRPr="004D4877" w14:paraId="0B49ECB3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309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376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FBE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CCA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B0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01D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93F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31F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CD0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934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E4A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EC8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9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AA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42C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24F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96F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9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FC1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2.94</w:t>
            </w:r>
          </w:p>
        </w:tc>
      </w:tr>
      <w:tr w:rsidR="00BE4A00" w:rsidRPr="004D4877" w14:paraId="3F096DB9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3E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27C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D74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C4C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1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645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9FA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4E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9D4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2AD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AB0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8C8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E8F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7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539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14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CF6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63F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2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45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2.9</w:t>
            </w:r>
          </w:p>
        </w:tc>
      </w:tr>
      <w:tr w:rsidR="00BE4A00" w:rsidRPr="004D4877" w14:paraId="0DFCA03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325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0F2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BD1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C8D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8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C3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80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226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3C0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4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DED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785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447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DB1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9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6C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44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1FC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2BA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548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1.82</w:t>
            </w:r>
          </w:p>
        </w:tc>
      </w:tr>
      <w:tr w:rsidR="00BE4A00" w:rsidRPr="004D4877" w14:paraId="7195F5B7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9B2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D97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E5C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CFA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CA4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6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D26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788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EAD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3AB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D38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BE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738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6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128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6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7A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9B2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26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7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817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1.6</w:t>
            </w:r>
          </w:p>
        </w:tc>
      </w:tr>
      <w:tr w:rsidR="00BE4A00" w:rsidRPr="004D4877" w14:paraId="631131B8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69D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0A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C5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1DA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3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5BC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AFC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A67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BAB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0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9FC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0EE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A94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C77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E78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562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041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ABB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534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9.62</w:t>
            </w:r>
          </w:p>
        </w:tc>
      </w:tr>
      <w:tr w:rsidR="00BE4A00" w:rsidRPr="004D4877" w14:paraId="0128297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590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4A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F09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08C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2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77C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1EE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9AE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439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3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EB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059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38F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1DA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2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FCF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737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46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D4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0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B6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4.66</w:t>
            </w:r>
          </w:p>
        </w:tc>
      </w:tr>
      <w:tr w:rsidR="00BE4A00" w:rsidRPr="004D4877" w14:paraId="70B21FF6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D2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5C1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F12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C58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730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FEC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0DD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3E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6AC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CC6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8EF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588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C88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6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81B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483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12D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547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4.94</w:t>
            </w:r>
          </w:p>
        </w:tc>
      </w:tr>
      <w:tr w:rsidR="00BE4A00" w:rsidRPr="004D4877" w14:paraId="06E93343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0C3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75F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47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012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8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69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CF1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16F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06B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F7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FD8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0A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E37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8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FD4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727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521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16C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4C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9.04</w:t>
            </w:r>
          </w:p>
        </w:tc>
      </w:tr>
      <w:tr w:rsidR="00BE4A00" w:rsidRPr="004D4877" w14:paraId="7B70222C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3C3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46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50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D48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7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94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EC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DF6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320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1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18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FC9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1D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FF9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81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94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43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B94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7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C1C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3.52</w:t>
            </w:r>
          </w:p>
        </w:tc>
      </w:tr>
      <w:tr w:rsidR="00BE4A00" w:rsidRPr="004D4877" w14:paraId="7F4E293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FB7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5D2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4ED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B9B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5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B9A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5ED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0F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5C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EDA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CA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33C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992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0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5AC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C74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FA9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E42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2EB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1.02</w:t>
            </w:r>
          </w:p>
        </w:tc>
      </w:tr>
      <w:tr w:rsidR="00BE4A00" w:rsidRPr="004D4877" w14:paraId="1C2E15BE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A02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3C1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B15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7F9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0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CE9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6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6CC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7DD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6F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64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5B1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7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49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63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038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082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52A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D1D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04E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4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2B2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5.48</w:t>
            </w:r>
          </w:p>
        </w:tc>
      </w:tr>
      <w:tr w:rsidR="00BE4A00" w:rsidRPr="004D4877" w14:paraId="5B9442FE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D1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71E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90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CA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6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B0D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7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D74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226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5CA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267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D0B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DCE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A7F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5F3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88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A24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8B6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D42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7.38</w:t>
            </w:r>
          </w:p>
        </w:tc>
      </w:tr>
      <w:tr w:rsidR="00BE4A00" w:rsidRPr="004D4877" w14:paraId="0DD25843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F9F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587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D8B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D35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4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DD1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C08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0C5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D4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6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A36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CA1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964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68F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2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E49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3D0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98F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86D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1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6A1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4.1</w:t>
            </w:r>
          </w:p>
        </w:tc>
      </w:tr>
      <w:tr w:rsidR="00BE4A00" w:rsidRPr="004D4877" w14:paraId="2827EC7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B16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5A9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62A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1D3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8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DFE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BD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23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3A6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8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74D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1EB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3EA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57C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8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3A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EAE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991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1CD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6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4BF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9.64</w:t>
            </w:r>
          </w:p>
        </w:tc>
      </w:tr>
      <w:tr w:rsidR="00BE4A00" w:rsidRPr="004D4877" w14:paraId="618D7148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97F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5BD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10E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914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904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E4E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894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3F1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1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3ED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01C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73C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972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3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2CB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9D9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380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D7F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3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981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1.74</w:t>
            </w:r>
          </w:p>
        </w:tc>
      </w:tr>
      <w:tr w:rsidR="00BE4A00" w:rsidRPr="004D4877" w14:paraId="4751E14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BE5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A1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68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ACA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2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279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9A8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FC8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098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1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550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2D2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168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0FB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3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591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769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5C8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0FB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9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B3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2.36</w:t>
            </w:r>
          </w:p>
        </w:tc>
      </w:tr>
      <w:tr w:rsidR="00BE4A00" w:rsidRPr="004D4877" w14:paraId="57E74A1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A7B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6E3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70E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17F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5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443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BCC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42F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7AB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5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4DF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19F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563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BC3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2A3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C49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A09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268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8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F8C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4.26</w:t>
            </w:r>
          </w:p>
        </w:tc>
      </w:tr>
      <w:tr w:rsidR="00BE4A00" w:rsidRPr="004D4877" w14:paraId="1DC6E3BC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B6C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3A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CAD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54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CD3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E3B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84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CC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6B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A9C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858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E7F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0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97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EFC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A57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11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3B1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8.3</w:t>
            </w:r>
          </w:p>
        </w:tc>
      </w:tr>
      <w:tr w:rsidR="00BE4A00" w:rsidRPr="004D4877" w14:paraId="6180CE3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58D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37F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716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22E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327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A41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14A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D5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2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099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6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FA8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5BD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2D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3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F9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8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D5C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2E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03C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3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71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6.12</w:t>
            </w:r>
          </w:p>
        </w:tc>
      </w:tr>
      <w:tr w:rsidR="00BE4A00" w:rsidRPr="004D4877" w14:paraId="7595D461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2BF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D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9C8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2DA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0D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0D2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F19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953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CEF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F8B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BC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99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8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DDA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CCD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71E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73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105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3.1</w:t>
            </w:r>
          </w:p>
        </w:tc>
      </w:tr>
      <w:tr w:rsidR="00BE4A00" w:rsidRPr="004D4877" w14:paraId="7F144833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8F1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36F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011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952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6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11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7A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2E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16E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7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1D6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A3D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899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EE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6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344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EB1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E21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700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0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12F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3.2</w:t>
            </w:r>
          </w:p>
        </w:tc>
      </w:tr>
      <w:tr w:rsidR="00BE4A00" w:rsidRPr="004D4877" w14:paraId="5C75AA32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D9F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BC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915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C74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7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586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E85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72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EBD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B62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14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125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305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7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0F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82F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4E3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B58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C7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5.98</w:t>
            </w:r>
          </w:p>
        </w:tc>
      </w:tr>
      <w:tr w:rsidR="00BE4A00" w:rsidRPr="004D4877" w14:paraId="791B8381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22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DB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AFF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DD2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0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875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15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744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F99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6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179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46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3CF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714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8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58D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D6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53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AEC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E26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1.62</w:t>
            </w:r>
          </w:p>
        </w:tc>
      </w:tr>
      <w:tr w:rsidR="00BE4A00" w:rsidRPr="004D4877" w14:paraId="72B39E04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DB2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772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D7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BBF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0E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C34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85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E15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61B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137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39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07E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A2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249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97E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A46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E12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1.44</w:t>
            </w:r>
          </w:p>
        </w:tc>
      </w:tr>
      <w:tr w:rsidR="00BE4A00" w:rsidRPr="004D4877" w14:paraId="7C35D12E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E66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ED6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AA7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994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05A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58E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38F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F5B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28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D60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093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273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3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B8A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B28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2F3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4D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55F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8.8</w:t>
            </w:r>
          </w:p>
        </w:tc>
      </w:tr>
      <w:tr w:rsidR="00BE4A00" w:rsidRPr="004D4877" w14:paraId="1D68E2A9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BEB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F0D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1B7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5B2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3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C67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11F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C37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6F7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9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194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30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4CC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CFD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2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C7D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61A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735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DB9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3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543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7.56</w:t>
            </w:r>
          </w:p>
        </w:tc>
      </w:tr>
      <w:tr w:rsidR="00BE4A00" w:rsidRPr="004D4877" w14:paraId="79F3DB0F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24E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15B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550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02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0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4BB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446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F65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2A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F1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55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89E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8F0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1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E23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871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43C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6C5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CB7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.3</w:t>
            </w:r>
          </w:p>
        </w:tc>
      </w:tr>
      <w:tr w:rsidR="00BE4A00" w:rsidRPr="004D4877" w14:paraId="2001DDE7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B7F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B58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C41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CF6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1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4D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98D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E1A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4E9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6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7E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A3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F9A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545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5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E9D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F12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890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DBA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6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86C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0.46</w:t>
            </w:r>
          </w:p>
        </w:tc>
      </w:tr>
      <w:tr w:rsidR="00BE4A00" w:rsidRPr="004D4877" w14:paraId="2E570CCC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B27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9C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1E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CFA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7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83E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F1E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4BF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1D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3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77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840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77A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1DB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1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31E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24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365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A30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B0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4.98</w:t>
            </w:r>
          </w:p>
        </w:tc>
      </w:tr>
      <w:tr w:rsidR="00BE4A00" w:rsidRPr="004D4877" w14:paraId="648F9CC1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B2A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2BA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78B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01C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2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7B5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A3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397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39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8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BB5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E68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685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68A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D95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C6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802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8EF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6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87E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4.88</w:t>
            </w:r>
          </w:p>
        </w:tc>
      </w:tr>
      <w:tr w:rsidR="00BE4A00" w:rsidRPr="004D4877" w14:paraId="5A78B79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91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F94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0FC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0A1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2B2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E2C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29A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2C5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66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216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48C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57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1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7B7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066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A79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235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199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.26</w:t>
            </w:r>
          </w:p>
        </w:tc>
      </w:tr>
      <w:tr w:rsidR="00BE4A00" w:rsidRPr="004D4877" w14:paraId="240F2067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66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DCF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914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F8D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4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F6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F32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CEC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826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A38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7B4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56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6B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3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128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0CE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91B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63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9B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3.28</w:t>
            </w:r>
          </w:p>
        </w:tc>
      </w:tr>
      <w:tr w:rsidR="00BE4A00" w:rsidRPr="004D4877" w14:paraId="5A78653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E67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FF7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1DD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A24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3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A04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CFF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CA9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E19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0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680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85E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7D1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74D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2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06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CF7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3C4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5C6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F6F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1.94</w:t>
            </w:r>
          </w:p>
        </w:tc>
      </w:tr>
      <w:tr w:rsidR="00BE4A00" w:rsidRPr="004D4877" w14:paraId="725FB6FE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59E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F79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101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C05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0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5A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7C2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BFF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07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5BF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2BC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C7C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2BB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8A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0FD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8D9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54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5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2FC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2.7</w:t>
            </w:r>
          </w:p>
        </w:tc>
      </w:tr>
      <w:tr w:rsidR="00BE4A00" w:rsidRPr="004D4877" w14:paraId="55E5A367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213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070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A5C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D3E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6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0E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004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5C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743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0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D0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F1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E2E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152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6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48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58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A32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4D7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BC3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0.06</w:t>
            </w:r>
          </w:p>
        </w:tc>
      </w:tr>
      <w:tr w:rsidR="00BE4A00" w:rsidRPr="004D4877" w14:paraId="459B62BA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8D1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BF8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B60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DF9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6EA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7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DB1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892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72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074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0A6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D75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77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4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D6A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77D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75A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8B5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6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528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1.76</w:t>
            </w:r>
          </w:p>
        </w:tc>
      </w:tr>
      <w:tr w:rsidR="00BE4A00" w:rsidRPr="004D4877" w14:paraId="10226779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4C1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017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06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30D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2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143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F62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A87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61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F3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23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665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57E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8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9D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BF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F3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C9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6A5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5.4</w:t>
            </w:r>
          </w:p>
        </w:tc>
      </w:tr>
      <w:tr w:rsidR="00BE4A00" w:rsidRPr="004D4877" w14:paraId="03980862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349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886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BC4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B5C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4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85E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3E9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FAA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A8D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017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EEA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59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265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4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ED1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73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AEC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A9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8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605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.52</w:t>
            </w:r>
          </w:p>
        </w:tc>
      </w:tr>
      <w:tr w:rsidR="00BE4A00" w:rsidRPr="004D4877" w14:paraId="5F65F6F9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471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B6C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577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981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795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9CA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AC6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F8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1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08D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35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8A8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9FE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3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325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04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957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DAC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4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FB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8.1</w:t>
            </w:r>
          </w:p>
        </w:tc>
      </w:tr>
      <w:tr w:rsidR="00BE4A00" w:rsidRPr="004D4877" w14:paraId="66D6DD43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A41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0D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21F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804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6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46A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E9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50B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3DE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4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43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04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D91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835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8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E37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43C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C51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EC2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3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7EF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7.22</w:t>
            </w:r>
          </w:p>
        </w:tc>
      </w:tr>
      <w:tr w:rsidR="00BE4A00" w:rsidRPr="004D4877" w14:paraId="1475C2A9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46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445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B99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61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2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D9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987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C52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039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E91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8E5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ADA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3BD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7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FAC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83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071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3A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6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E06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5.66</w:t>
            </w:r>
          </w:p>
        </w:tc>
      </w:tr>
      <w:tr w:rsidR="00BE4A00" w:rsidRPr="004D4877" w14:paraId="071241D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8ED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64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4E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3DA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B8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A4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4A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9E4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3F5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F13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2B6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75B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1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E3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3B5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1B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70A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C54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0.6</w:t>
            </w:r>
          </w:p>
        </w:tc>
      </w:tr>
      <w:tr w:rsidR="00BE4A00" w:rsidRPr="004D4877" w14:paraId="7DD75A97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301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EC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AE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D3E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6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E06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35C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C82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BCB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86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747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28D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510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2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C86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9E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780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C9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9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E61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4.8</w:t>
            </w:r>
          </w:p>
        </w:tc>
      </w:tr>
      <w:tr w:rsidR="00BE4A00" w:rsidRPr="004D4877" w14:paraId="37DC6AD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551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D4C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C17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DC2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7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7E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7B0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68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5F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3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66D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41D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57E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47F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6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525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2F9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995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FD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5A2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0.14</w:t>
            </w:r>
          </w:p>
        </w:tc>
      </w:tr>
      <w:tr w:rsidR="00BE4A00" w:rsidRPr="004D4877" w14:paraId="31D5CEE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2CB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94E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C6F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FCC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D6A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8A4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95D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4C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4D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DF3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9A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793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4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F93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23F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BAE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7AB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C0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9.76</w:t>
            </w:r>
          </w:p>
        </w:tc>
      </w:tr>
      <w:tr w:rsidR="00BE4A00" w:rsidRPr="004D4877" w14:paraId="2219934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E9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50A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895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751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2E0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5B9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E33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48C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4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5EF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5E6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AD0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57F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5CF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543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655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D6F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3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383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8.42</w:t>
            </w:r>
          </w:p>
        </w:tc>
      </w:tr>
      <w:tr w:rsidR="00BE4A00" w:rsidRPr="004D4877" w14:paraId="428EE76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717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F96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4C8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3FF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6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C2A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EF1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1E7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D42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0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D23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C59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5A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5B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9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429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F44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E61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026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1C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0.88</w:t>
            </w:r>
          </w:p>
        </w:tc>
      </w:tr>
      <w:tr w:rsidR="00BE4A00" w:rsidRPr="004D4877" w14:paraId="59612583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CB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54A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060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0A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7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3D3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37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7A6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F3A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5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C5F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E05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DE2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130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D3A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6F7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C78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94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311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9.12</w:t>
            </w:r>
          </w:p>
        </w:tc>
      </w:tr>
      <w:tr w:rsidR="00BE4A00" w:rsidRPr="004D4877" w14:paraId="172D05D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F5B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799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AFD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62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4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BC0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A7A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40E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CCB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7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14F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3AE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6A1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E5F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7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5CD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7B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A2D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739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4A9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0.7</w:t>
            </w:r>
          </w:p>
        </w:tc>
      </w:tr>
      <w:tr w:rsidR="00BE4A00" w:rsidRPr="004D4877" w14:paraId="7ADCFF2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603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575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001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8D5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2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953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C29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D42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E0B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8C9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4FB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685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90C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8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DA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76B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A17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514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5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662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2.94</w:t>
            </w:r>
          </w:p>
        </w:tc>
      </w:tr>
      <w:tr w:rsidR="00BE4A00" w:rsidRPr="004D4877" w14:paraId="05547E1B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116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7A5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867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7C4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D1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020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3CA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AD6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6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475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EFA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EC9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8B4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443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8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82C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8D2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B7C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8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55E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1.54</w:t>
            </w:r>
          </w:p>
        </w:tc>
      </w:tr>
      <w:tr w:rsidR="00BE4A00" w:rsidRPr="004D4877" w14:paraId="30303073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81D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D92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113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74C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6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AB3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59C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257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684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278B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C39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EF6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D21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EBC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7A2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C34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022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CAEA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9.36</w:t>
            </w:r>
          </w:p>
        </w:tc>
      </w:tr>
      <w:tr w:rsidR="00BE4A00" w:rsidRPr="004D4877" w14:paraId="09F594CE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838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53B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86F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820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685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5EF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503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656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9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4AA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DCE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996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D875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8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DF8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8AB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7E6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DD7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3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C4BF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2.7</w:t>
            </w:r>
          </w:p>
        </w:tc>
      </w:tr>
      <w:tr w:rsidR="00BE4A00" w:rsidRPr="004D4877" w14:paraId="055470E9" w14:textId="77777777" w:rsidTr="00CB2D0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45E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890E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CBA2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CEE8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8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77F1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345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B4A3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B28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7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7CD4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8DF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D72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B807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7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C71D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682C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2226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CE30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2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1099" w14:textId="77777777" w:rsidR="002608FF" w:rsidRPr="004D4877" w:rsidRDefault="002608FF" w:rsidP="00CB2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48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6.46</w:t>
            </w:r>
          </w:p>
        </w:tc>
      </w:tr>
    </w:tbl>
    <w:p w14:paraId="137C5E62" w14:textId="77777777" w:rsidR="002608FF" w:rsidRDefault="002608FF" w:rsidP="002608FF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Note: AC*, </w:t>
      </w:r>
      <w:r w:rsidRPr="00AE0107">
        <w:rPr>
          <w:rFonts w:ascii="Times New Roman" w:hAnsi="Times New Roman" w:cs="Times New Roman"/>
          <w:szCs w:val="21"/>
          <w:lang w:val="en-GB"/>
        </w:rPr>
        <w:t xml:space="preserve">after cessation of probiotics administration </w:t>
      </w:r>
    </w:p>
    <w:p w14:paraId="253D90DF" w14:textId="77777777" w:rsidR="002608FF" w:rsidRDefault="002608FF" w:rsidP="002608FF"/>
    <w:p w14:paraId="68A9BC21" w14:textId="77777777" w:rsidR="002608FF" w:rsidRDefault="002608FF">
      <w:pPr>
        <w:rPr>
          <w:lang w:val="en-GB"/>
        </w:rPr>
      </w:pPr>
    </w:p>
    <w:p w14:paraId="2DF73B69" w14:textId="00AF013E" w:rsidR="002608FF" w:rsidRDefault="002608FF">
      <w:pPr>
        <w:rPr>
          <w:lang w:val="en-GB"/>
        </w:rPr>
      </w:pPr>
    </w:p>
    <w:p w14:paraId="54CF4FAF" w14:textId="3030D434" w:rsidR="002608FF" w:rsidRDefault="002608FF">
      <w:pPr>
        <w:rPr>
          <w:lang w:val="en-GB"/>
        </w:rPr>
      </w:pPr>
    </w:p>
    <w:p w14:paraId="714C74F9" w14:textId="77777777" w:rsidR="002608FF" w:rsidRPr="00BE4A00" w:rsidRDefault="002608FF">
      <w:pPr>
        <w:rPr>
          <w:lang w:val="en-GB"/>
        </w:rPr>
      </w:pPr>
    </w:p>
    <w:sectPr w:rsidR="002608FF" w:rsidRPr="00BE4A00" w:rsidSect="00BE4A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3DC4B" w14:textId="77777777" w:rsidR="006A7A1A" w:rsidRDefault="006A7A1A" w:rsidP="000C7620">
      <w:r>
        <w:separator/>
      </w:r>
    </w:p>
  </w:endnote>
  <w:endnote w:type="continuationSeparator" w:id="0">
    <w:p w14:paraId="566EC198" w14:textId="77777777" w:rsidR="006A7A1A" w:rsidRDefault="006A7A1A" w:rsidP="000C7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A3F13" w14:textId="77777777" w:rsidR="006A7A1A" w:rsidRDefault="006A7A1A" w:rsidP="000C7620">
      <w:r>
        <w:separator/>
      </w:r>
    </w:p>
  </w:footnote>
  <w:footnote w:type="continuationSeparator" w:id="0">
    <w:p w14:paraId="63B491F9" w14:textId="77777777" w:rsidR="006A7A1A" w:rsidRDefault="006A7A1A" w:rsidP="000C76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1C2305"/>
    <w:multiLevelType w:val="hybridMultilevel"/>
    <w:tmpl w:val="1618E6A2"/>
    <w:lvl w:ilvl="0" w:tplc="9EC436EE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hint="eastAsia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9470002"/>
    <w:multiLevelType w:val="hybridMultilevel"/>
    <w:tmpl w:val="268AD904"/>
    <w:lvl w:ilvl="0" w:tplc="1D34A19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435C34"/>
    <w:multiLevelType w:val="hybridMultilevel"/>
    <w:tmpl w:val="9DA44454"/>
    <w:lvl w:ilvl="0" w:tplc="EBA608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F56E59"/>
    <w:multiLevelType w:val="hybridMultilevel"/>
    <w:tmpl w:val="3EB05786"/>
    <w:lvl w:ilvl="0" w:tplc="4552D2E2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866A93"/>
    <w:multiLevelType w:val="hybridMultilevel"/>
    <w:tmpl w:val="49F0FAD8"/>
    <w:lvl w:ilvl="0" w:tplc="B19E77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EE54636"/>
    <w:multiLevelType w:val="multilevel"/>
    <w:tmpl w:val="95AC4D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F93170"/>
    <w:multiLevelType w:val="hybridMultilevel"/>
    <w:tmpl w:val="ABCE86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E7D5C7F"/>
    <w:multiLevelType w:val="multilevel"/>
    <w:tmpl w:val="94A64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611FA0"/>
    <w:multiLevelType w:val="hybridMultilevel"/>
    <w:tmpl w:val="CAD2787C"/>
    <w:lvl w:ilvl="0" w:tplc="5894A612">
      <w:start w:val="1"/>
      <w:numFmt w:val="decimal"/>
      <w:lvlText w:val="[%1]"/>
      <w:lvlJc w:val="left"/>
      <w:pPr>
        <w:ind w:left="7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5"/>
  </w:num>
  <w:num w:numId="6">
    <w:abstractNumId w:val="7"/>
  </w:num>
  <w:num w:numId="7">
    <w:abstractNumId w:val="8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C37"/>
    <w:rsid w:val="00071A59"/>
    <w:rsid w:val="000A2308"/>
    <w:rsid w:val="000C7620"/>
    <w:rsid w:val="002608FF"/>
    <w:rsid w:val="004160AB"/>
    <w:rsid w:val="004E65DA"/>
    <w:rsid w:val="006A7A1A"/>
    <w:rsid w:val="009918C4"/>
    <w:rsid w:val="009E003E"/>
    <w:rsid w:val="00B24BCB"/>
    <w:rsid w:val="00B50C37"/>
    <w:rsid w:val="00BB0029"/>
    <w:rsid w:val="00BE4A00"/>
    <w:rsid w:val="00FF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EC441"/>
  <w15:chartTrackingRefBased/>
  <w15:docId w15:val="{742BD12C-3456-43D1-950A-EF9CF178B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762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20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C762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2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62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C7620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C762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762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fontstyle01">
    <w:name w:val="fontstyle01"/>
    <w:basedOn w:val="a0"/>
    <w:rsid w:val="000C7620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styleId="a7">
    <w:name w:val="Hyperlink"/>
    <w:basedOn w:val="a0"/>
    <w:uiPriority w:val="99"/>
    <w:unhideWhenUsed/>
    <w:rsid w:val="000C7620"/>
    <w:rPr>
      <w:color w:val="0563C1" w:themeColor="hyperlink"/>
      <w:u w:val="single"/>
    </w:rPr>
  </w:style>
  <w:style w:type="character" w:customStyle="1" w:styleId="EndNoteBibliographyChar">
    <w:name w:val="EndNote Bibliography Char"/>
    <w:link w:val="EndNoteBibliography"/>
    <w:rsid w:val="000C7620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0C7620"/>
    <w:rPr>
      <w:rFonts w:ascii="Calibri" w:hAnsi="Calibri" w:cs="Calibri"/>
      <w:sz w:val="20"/>
    </w:rPr>
  </w:style>
  <w:style w:type="character" w:styleId="a8">
    <w:name w:val="line number"/>
    <w:basedOn w:val="a0"/>
    <w:uiPriority w:val="99"/>
    <w:semiHidden/>
    <w:unhideWhenUsed/>
    <w:rsid w:val="000C7620"/>
  </w:style>
  <w:style w:type="paragraph" w:styleId="a9">
    <w:name w:val="List Paragraph"/>
    <w:basedOn w:val="a"/>
    <w:uiPriority w:val="34"/>
    <w:qFormat/>
    <w:rsid w:val="000C7620"/>
    <w:pPr>
      <w:ind w:firstLineChars="200" w:firstLine="420"/>
    </w:pPr>
  </w:style>
  <w:style w:type="character" w:customStyle="1" w:styleId="apple-converted-space">
    <w:name w:val="apple-converted-space"/>
    <w:basedOn w:val="a0"/>
    <w:rsid w:val="000C7620"/>
  </w:style>
  <w:style w:type="character" w:customStyle="1" w:styleId="highlight">
    <w:name w:val="highlight"/>
    <w:basedOn w:val="a0"/>
    <w:rsid w:val="000C7620"/>
  </w:style>
  <w:style w:type="character" w:customStyle="1" w:styleId="aa">
    <w:name w:val="批注框文本 字符"/>
    <w:basedOn w:val="a0"/>
    <w:link w:val="ab"/>
    <w:uiPriority w:val="99"/>
    <w:semiHidden/>
    <w:rsid w:val="000C7620"/>
    <w:rPr>
      <w:sz w:val="18"/>
      <w:szCs w:val="18"/>
    </w:rPr>
  </w:style>
  <w:style w:type="paragraph" w:styleId="ab">
    <w:name w:val="Balloon Text"/>
    <w:basedOn w:val="a"/>
    <w:link w:val="aa"/>
    <w:uiPriority w:val="99"/>
    <w:semiHidden/>
    <w:unhideWhenUsed/>
    <w:rsid w:val="000C7620"/>
    <w:rPr>
      <w:sz w:val="18"/>
      <w:szCs w:val="18"/>
    </w:rPr>
  </w:style>
  <w:style w:type="character" w:customStyle="1" w:styleId="11">
    <w:name w:val="批注框文本 字符1"/>
    <w:basedOn w:val="a0"/>
    <w:uiPriority w:val="99"/>
    <w:semiHidden/>
    <w:rsid w:val="000C7620"/>
    <w:rPr>
      <w:sz w:val="18"/>
      <w:szCs w:val="18"/>
    </w:rPr>
  </w:style>
  <w:style w:type="character" w:styleId="ac">
    <w:name w:val="Subtle Emphasis"/>
    <w:basedOn w:val="a0"/>
    <w:uiPriority w:val="19"/>
    <w:qFormat/>
    <w:rsid w:val="000C7620"/>
    <w:rPr>
      <w:i/>
      <w:iCs/>
      <w:color w:val="808080" w:themeColor="text1" w:themeTint="7F"/>
    </w:rPr>
  </w:style>
  <w:style w:type="character" w:customStyle="1" w:styleId="publication-resource-link-text">
    <w:name w:val="publication-resource-link-text"/>
    <w:basedOn w:val="a0"/>
    <w:rsid w:val="000C7620"/>
  </w:style>
  <w:style w:type="character" w:customStyle="1" w:styleId="publication-resource-link-amount">
    <w:name w:val="publication-resource-link-amount"/>
    <w:basedOn w:val="a0"/>
    <w:rsid w:val="000C7620"/>
  </w:style>
  <w:style w:type="character" w:styleId="ad">
    <w:name w:val="Emphasis"/>
    <w:basedOn w:val="a0"/>
    <w:uiPriority w:val="20"/>
    <w:qFormat/>
    <w:rsid w:val="000C7620"/>
    <w:rPr>
      <w:i/>
      <w:iCs/>
    </w:rPr>
  </w:style>
  <w:style w:type="paragraph" w:styleId="ae">
    <w:name w:val="annotation text"/>
    <w:basedOn w:val="a"/>
    <w:link w:val="af"/>
    <w:uiPriority w:val="99"/>
    <w:unhideWhenUsed/>
    <w:rsid w:val="000C7620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0C7620"/>
  </w:style>
  <w:style w:type="character" w:customStyle="1" w:styleId="af0">
    <w:name w:val="批注主题 字符"/>
    <w:basedOn w:val="af"/>
    <w:link w:val="af1"/>
    <w:uiPriority w:val="99"/>
    <w:semiHidden/>
    <w:rsid w:val="000C7620"/>
    <w:rPr>
      <w:b/>
      <w:bCs/>
    </w:rPr>
  </w:style>
  <w:style w:type="paragraph" w:styleId="af1">
    <w:name w:val="annotation subject"/>
    <w:basedOn w:val="ae"/>
    <w:next w:val="ae"/>
    <w:link w:val="af0"/>
    <w:uiPriority w:val="99"/>
    <w:semiHidden/>
    <w:unhideWhenUsed/>
    <w:rsid w:val="000C7620"/>
    <w:rPr>
      <w:b/>
      <w:bCs/>
    </w:rPr>
  </w:style>
  <w:style w:type="character" w:customStyle="1" w:styleId="12">
    <w:name w:val="批注主题 字符1"/>
    <w:basedOn w:val="af"/>
    <w:uiPriority w:val="99"/>
    <w:semiHidden/>
    <w:rsid w:val="000C7620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C76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C7620"/>
    <w:rPr>
      <w:rFonts w:ascii="Calibri" w:hAnsi="Calibri" w:cs="Calibri"/>
      <w:noProof/>
      <w:sz w:val="20"/>
    </w:rPr>
  </w:style>
  <w:style w:type="character" w:styleId="af2">
    <w:name w:val="Strong"/>
    <w:basedOn w:val="a0"/>
    <w:uiPriority w:val="22"/>
    <w:qFormat/>
    <w:rsid w:val="000C7620"/>
    <w:rPr>
      <w:b/>
      <w:bCs/>
    </w:rPr>
  </w:style>
  <w:style w:type="character" w:customStyle="1" w:styleId="current-selection">
    <w:name w:val="current-selection"/>
    <w:basedOn w:val="a0"/>
    <w:rsid w:val="000C7620"/>
  </w:style>
  <w:style w:type="character" w:customStyle="1" w:styleId="ff2">
    <w:name w:val="ff2"/>
    <w:basedOn w:val="a0"/>
    <w:rsid w:val="000C7620"/>
  </w:style>
  <w:style w:type="character" w:customStyle="1" w:styleId="ls0">
    <w:name w:val="ls0"/>
    <w:basedOn w:val="a0"/>
    <w:rsid w:val="000C7620"/>
  </w:style>
  <w:style w:type="character" w:customStyle="1" w:styleId="ls6">
    <w:name w:val="ls6"/>
    <w:basedOn w:val="a0"/>
    <w:rsid w:val="000C7620"/>
  </w:style>
  <w:style w:type="character" w:customStyle="1" w:styleId="ff6">
    <w:name w:val="ff6"/>
    <w:basedOn w:val="a0"/>
    <w:rsid w:val="000C7620"/>
  </w:style>
  <w:style w:type="character" w:customStyle="1" w:styleId="fontstyle21">
    <w:name w:val="fontstyle21"/>
    <w:basedOn w:val="a0"/>
    <w:rsid w:val="000C762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af3">
    <w:name w:val="_"/>
    <w:basedOn w:val="a0"/>
    <w:rsid w:val="000C7620"/>
  </w:style>
  <w:style w:type="character" w:customStyle="1" w:styleId="ff5">
    <w:name w:val="ff5"/>
    <w:basedOn w:val="a0"/>
    <w:rsid w:val="000C7620"/>
  </w:style>
  <w:style w:type="character" w:customStyle="1" w:styleId="tran">
    <w:name w:val="tran"/>
    <w:basedOn w:val="a0"/>
    <w:rsid w:val="000C7620"/>
  </w:style>
  <w:style w:type="character" w:customStyle="1" w:styleId="fontstyle31">
    <w:name w:val="fontstyle31"/>
    <w:basedOn w:val="a0"/>
    <w:rsid w:val="000C7620"/>
    <w:rPr>
      <w:rFonts w:ascii="MinionPro-It" w:hAnsi="MinionPro-It" w:hint="default"/>
      <w:b w:val="0"/>
      <w:bCs w:val="0"/>
      <w:i/>
      <w:iCs/>
      <w:color w:val="231F20"/>
      <w:sz w:val="20"/>
      <w:szCs w:val="20"/>
    </w:rPr>
  </w:style>
  <w:style w:type="paragraph" w:customStyle="1" w:styleId="msonormal0">
    <w:name w:val="msonormal"/>
    <w:basedOn w:val="a"/>
    <w:rsid w:val="000C76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C762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C76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0C762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0C762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C76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C762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9">
    <w:name w:val="xl69"/>
    <w:basedOn w:val="a"/>
    <w:rsid w:val="000C7620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0">
    <w:name w:val="xl70"/>
    <w:basedOn w:val="a"/>
    <w:rsid w:val="000C762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character" w:customStyle="1" w:styleId="fontstyle11">
    <w:name w:val="fontstyle11"/>
    <w:basedOn w:val="a0"/>
    <w:rsid w:val="000C7620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BE9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F30E4-9A36-4243-ABE1-BC3A6AB8F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428</Words>
  <Characters>13842</Characters>
  <Application>Microsoft Office Word</Application>
  <DocSecurity>0</DocSecurity>
  <Lines>115</Lines>
  <Paragraphs>32</Paragraphs>
  <ScaleCrop>false</ScaleCrop>
  <Company/>
  <LinksUpToDate>false</LinksUpToDate>
  <CharactersWithSpaces>1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y</dc:creator>
  <cp:keywords/>
  <dc:description/>
  <cp:lastModifiedBy>xhy</cp:lastModifiedBy>
  <cp:revision>6</cp:revision>
  <dcterms:created xsi:type="dcterms:W3CDTF">2019-01-09T03:52:00Z</dcterms:created>
  <dcterms:modified xsi:type="dcterms:W3CDTF">2019-01-10T02:55:00Z</dcterms:modified>
</cp:coreProperties>
</file>